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E7045" w14:textId="177C48BC" w:rsidR="00CD6E3C" w:rsidRPr="007F01B0" w:rsidRDefault="00CD6E3C" w:rsidP="007F01B0">
      <w:pPr>
        <w:jc w:val="center"/>
        <w:rPr>
          <w:rStyle w:val="Refdecomentario"/>
          <w:rFonts w:ascii="Aptos" w:hAnsi="Aptos" w:cs="Arial"/>
          <w:b/>
          <w:bCs/>
          <w:sz w:val="28"/>
          <w:szCs w:val="28"/>
          <w:lang w:val="en-US"/>
        </w:rPr>
      </w:pPr>
      <w:r>
        <w:rPr>
          <w:rFonts w:ascii="Aptos" w:hAnsi="Aptos" w:cs="Arial"/>
          <w:b/>
          <w:bCs/>
          <w:sz w:val="28"/>
          <w:szCs w:val="28"/>
          <w:lang w:val="en-US"/>
        </w:rPr>
        <w:t>Supplementary material</w:t>
      </w:r>
      <w:r w:rsidR="007F01B0">
        <w:rPr>
          <w:rFonts w:ascii="Aptos" w:hAnsi="Aptos" w:cs="Arial"/>
          <w:b/>
          <w:bCs/>
          <w:sz w:val="28"/>
          <w:szCs w:val="28"/>
          <w:lang w:val="en-US"/>
        </w:rPr>
        <w:t xml:space="preserve"> –</w:t>
      </w:r>
      <w:r>
        <w:rPr>
          <w:rFonts w:ascii="Aptos" w:hAnsi="Aptos" w:cs="Arial"/>
          <w:b/>
          <w:bCs/>
          <w:sz w:val="28"/>
          <w:szCs w:val="28"/>
          <w:lang w:val="en-US"/>
        </w:rPr>
        <w:t xml:space="preserve"> </w:t>
      </w:r>
      <w:r w:rsidRPr="000D71A3">
        <w:rPr>
          <w:rFonts w:ascii="Aptos" w:hAnsi="Aptos" w:cs="Arial"/>
          <w:b/>
          <w:bCs/>
          <w:sz w:val="28"/>
          <w:szCs w:val="28"/>
          <w:lang w:val="en-US"/>
        </w:rPr>
        <w:t>Structural Drivers of Health Inequality: Evidence from 10 Sub-Saharan Countries</w:t>
      </w:r>
    </w:p>
    <w:p w14:paraId="1BC5C675" w14:textId="77777777" w:rsidR="00CD6E3C" w:rsidRPr="0009775C" w:rsidRDefault="00CD6E3C" w:rsidP="00CD6E3C">
      <w:pPr>
        <w:rPr>
          <w:rFonts w:ascii="Aptos" w:hAnsi="Aptos"/>
          <w:lang w:val="en-US"/>
        </w:rPr>
      </w:pPr>
    </w:p>
    <w:p w14:paraId="0D5B439C" w14:textId="77777777" w:rsidR="00CD6E3C" w:rsidRPr="0009775C" w:rsidRDefault="00CD6E3C" w:rsidP="00CD6E3C">
      <w:pPr>
        <w:rPr>
          <w:rFonts w:ascii="Aptos" w:hAnsi="Aptos"/>
          <w:lang w:val="en-US"/>
        </w:rPr>
      </w:pPr>
    </w:p>
    <w:p w14:paraId="0A8D2A5E" w14:textId="77777777" w:rsidR="00C50BF0" w:rsidRPr="00837075" w:rsidRDefault="00C50BF0" w:rsidP="00CD6E3C">
      <w:pPr>
        <w:spacing w:line="276" w:lineRule="auto"/>
        <w:jc w:val="both"/>
        <w:rPr>
          <w:rFonts w:ascii="Aptos" w:hAnsi="Aptos" w:cs="Arial"/>
          <w:b/>
          <w:bCs/>
          <w:color w:val="000000" w:themeColor="text1"/>
          <w:sz w:val="28"/>
          <w:szCs w:val="28"/>
          <w:lang w:val="en-US"/>
        </w:rPr>
      </w:pPr>
    </w:p>
    <w:p w14:paraId="649F06FA" w14:textId="77777777" w:rsidR="00C50BF0" w:rsidRPr="00837075" w:rsidRDefault="00C50BF0" w:rsidP="00C50BF0">
      <w:pPr>
        <w:jc w:val="center"/>
        <w:rPr>
          <w:rFonts w:ascii="Aptos" w:hAnsi="Aptos"/>
          <w:b/>
          <w:bCs/>
          <w:sz w:val="22"/>
          <w:szCs w:val="22"/>
          <w:lang w:val="en-US"/>
        </w:rPr>
      </w:pPr>
      <w:r w:rsidRPr="00837075">
        <w:rPr>
          <w:rFonts w:ascii="Aptos" w:hAnsi="Aptos"/>
          <w:b/>
          <w:bCs/>
          <w:sz w:val="22"/>
          <w:szCs w:val="22"/>
          <w:lang w:val="en-US"/>
        </w:rPr>
        <w:t xml:space="preserve">Table A1. </w:t>
      </w:r>
      <w:r w:rsidRPr="00837075">
        <w:rPr>
          <w:rFonts w:ascii="Aptos" w:hAnsi="Aptos"/>
          <w:sz w:val="22"/>
          <w:szCs w:val="22"/>
          <w:lang w:val="en-US"/>
        </w:rPr>
        <w:t>Proportion of Muslim population in Sub Saharan Africa countries.</w:t>
      </w:r>
    </w:p>
    <w:p w14:paraId="43DB92D1" w14:textId="77777777" w:rsidR="00C50BF0" w:rsidRPr="00837075" w:rsidRDefault="00C50BF0" w:rsidP="00C50BF0">
      <w:pPr>
        <w:rPr>
          <w:rFonts w:ascii="Aptos" w:hAnsi="Aptos"/>
          <w:b/>
          <w:bCs/>
          <w:lang w:val="en-US"/>
        </w:rPr>
      </w:pPr>
    </w:p>
    <w:tbl>
      <w:tblPr>
        <w:tblW w:w="453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268"/>
      </w:tblGrid>
      <w:tr w:rsidR="00C50BF0" w:rsidRPr="00837075" w14:paraId="6CE60371" w14:textId="77777777" w:rsidTr="00BC5500">
        <w:trPr>
          <w:trHeight w:val="268"/>
          <w:jc w:val="center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9C2847" w14:textId="77777777" w:rsidR="00C50BF0" w:rsidRPr="00BB0574" w:rsidRDefault="00C50BF0" w:rsidP="00BC5500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C20927" w14:textId="77777777" w:rsidR="00C50BF0" w:rsidRPr="00BB0574" w:rsidRDefault="00C50BF0" w:rsidP="00BC5500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  <w:t>Muslim population</w:t>
            </w:r>
          </w:p>
        </w:tc>
      </w:tr>
      <w:tr w:rsidR="00C50BF0" w:rsidRPr="00837075" w14:paraId="71C6A04C" w14:textId="77777777" w:rsidTr="00BC5500">
        <w:trPr>
          <w:trHeight w:val="34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1F03EE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Egypt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E6A14B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90%</w:t>
            </w:r>
          </w:p>
        </w:tc>
      </w:tr>
      <w:tr w:rsidR="00C50BF0" w:rsidRPr="00837075" w14:paraId="627B4106" w14:textId="77777777" w:rsidTr="00BC5500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06C95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Eswatini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7C66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2%</w:t>
            </w:r>
          </w:p>
        </w:tc>
      </w:tr>
      <w:tr w:rsidR="00C50BF0" w:rsidRPr="00837075" w14:paraId="001ADF26" w14:textId="77777777" w:rsidTr="00BC5500">
        <w:trPr>
          <w:trHeight w:val="34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A7991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Gab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8937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10.8%</w:t>
            </w:r>
          </w:p>
        </w:tc>
      </w:tr>
      <w:tr w:rsidR="00C50BF0" w:rsidRPr="00837075" w14:paraId="128B6060" w14:textId="77777777" w:rsidTr="00BC5500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F51F4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Ghan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CA5E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19.9%</w:t>
            </w:r>
          </w:p>
        </w:tc>
      </w:tr>
      <w:tr w:rsidR="00C50BF0" w:rsidRPr="00837075" w14:paraId="61FD0E5D" w14:textId="77777777" w:rsidTr="00BC5500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D0FD5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Keny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0066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10.9%</w:t>
            </w:r>
          </w:p>
        </w:tc>
      </w:tr>
      <w:tr w:rsidR="00C50BF0" w:rsidRPr="00837075" w14:paraId="7A72FA83" w14:textId="77777777" w:rsidTr="00BC5500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CE04C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Mauritani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ADA3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C50BF0" w:rsidRPr="00837075" w14:paraId="4AABB628" w14:textId="77777777" w:rsidTr="00BC5500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16B8D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Rwand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D2B8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2.1%</w:t>
            </w:r>
          </w:p>
        </w:tc>
      </w:tr>
      <w:tr w:rsidR="00C50BF0" w:rsidRPr="00837075" w14:paraId="2167539A" w14:textId="77777777" w:rsidTr="00BC5500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80A27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Tanzani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4A0A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34.1%</w:t>
            </w:r>
          </w:p>
        </w:tc>
      </w:tr>
      <w:tr w:rsidR="00C50BF0" w:rsidRPr="00837075" w14:paraId="68A63825" w14:textId="77777777" w:rsidTr="00BC5500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EF910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Ugand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A48B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13.7%</w:t>
            </w:r>
          </w:p>
        </w:tc>
      </w:tr>
      <w:tr w:rsidR="00C50BF0" w:rsidRPr="00837075" w14:paraId="39971BB4" w14:textId="77777777" w:rsidTr="00BC5500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C4C080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Zimbabwe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19DF44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1.5%</w:t>
            </w:r>
          </w:p>
        </w:tc>
      </w:tr>
    </w:tbl>
    <w:p w14:paraId="4E1EFB58" w14:textId="131AED79" w:rsidR="00C50BF0" w:rsidRPr="00837075" w:rsidRDefault="00C50BF0" w:rsidP="00817C67">
      <w:pPr>
        <w:tabs>
          <w:tab w:val="left" w:pos="1843"/>
        </w:tabs>
        <w:ind w:left="1985" w:right="1835"/>
        <w:jc w:val="both"/>
        <w:rPr>
          <w:rFonts w:ascii="Aptos" w:hAnsi="Aptos"/>
          <w:sz w:val="22"/>
          <w:szCs w:val="22"/>
          <w:lang w:val="en-US"/>
        </w:rPr>
      </w:pPr>
      <w:r w:rsidRPr="00837075">
        <w:rPr>
          <w:rFonts w:ascii="Aptos" w:hAnsi="Aptos"/>
          <w:sz w:val="22"/>
          <w:szCs w:val="22"/>
          <w:lang w:val="en-US"/>
        </w:rPr>
        <w:tab/>
      </w:r>
      <w:r w:rsidRPr="00837075">
        <w:rPr>
          <w:rFonts w:ascii="Aptos" w:hAnsi="Aptos"/>
          <w:sz w:val="18"/>
          <w:szCs w:val="18"/>
          <w:lang w:val="en-US"/>
        </w:rPr>
        <w:t>Source: Central Intelligence Agency, 2024.</w:t>
      </w:r>
    </w:p>
    <w:p w14:paraId="159D4DA4" w14:textId="77777777" w:rsidR="00C50BF0" w:rsidRPr="00837075" w:rsidRDefault="00C50BF0" w:rsidP="00C50BF0">
      <w:pPr>
        <w:spacing w:line="276" w:lineRule="auto"/>
        <w:ind w:left="284" w:hanging="284"/>
        <w:jc w:val="both"/>
        <w:rPr>
          <w:rFonts w:ascii="Aptos" w:hAnsi="Aptos"/>
          <w:sz w:val="22"/>
          <w:szCs w:val="22"/>
          <w:lang w:val="en-US"/>
        </w:rPr>
      </w:pPr>
    </w:p>
    <w:p w14:paraId="4EB84AEB" w14:textId="77777777" w:rsidR="00C50BF0" w:rsidRPr="00837075" w:rsidRDefault="00C50BF0" w:rsidP="00C50BF0">
      <w:pPr>
        <w:ind w:left="284" w:hanging="284"/>
        <w:jc w:val="both"/>
        <w:rPr>
          <w:rFonts w:ascii="Aptos" w:hAnsi="Aptos"/>
          <w:sz w:val="22"/>
          <w:szCs w:val="22"/>
          <w:lang w:val="en-US"/>
        </w:rPr>
      </w:pPr>
    </w:p>
    <w:p w14:paraId="0F1EF802" w14:textId="77777777" w:rsidR="00C50BF0" w:rsidRPr="00BB0574" w:rsidRDefault="00C50BF0" w:rsidP="00C50BF0">
      <w:pPr>
        <w:pStyle w:val="Descripcin"/>
        <w:jc w:val="center"/>
        <w:rPr>
          <w:rFonts w:ascii="Aptos" w:hAnsi="Aptos" w:cs="Arial"/>
          <w:i w:val="0"/>
          <w:iCs w:val="0"/>
          <w:color w:val="000000" w:themeColor="text1"/>
          <w:sz w:val="22"/>
          <w:szCs w:val="22"/>
          <w:lang w:val="en-US"/>
        </w:rPr>
      </w:pPr>
      <w:bookmarkStart w:id="0" w:name="_Toc113103437"/>
      <w:bookmarkStart w:id="1" w:name="_Toc113103912"/>
      <w:bookmarkStart w:id="2" w:name="_Toc126929679"/>
      <w:r w:rsidRPr="00837075">
        <w:rPr>
          <w:rFonts w:ascii="Aptos" w:hAnsi="Aptos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A2.</w:t>
      </w:r>
      <w:r>
        <w:rPr>
          <w:rFonts w:ascii="Aptos" w:hAnsi="Aptos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BB0574">
        <w:rPr>
          <w:rFonts w:ascii="Aptos" w:hAnsi="Aptos" w:cs="Arial"/>
          <w:i w:val="0"/>
          <w:iCs w:val="0"/>
          <w:color w:val="000000" w:themeColor="text1"/>
          <w:sz w:val="22"/>
          <w:szCs w:val="22"/>
          <w:lang w:val="en-US"/>
        </w:rPr>
        <w:t xml:space="preserve">Summary statistics of </w:t>
      </w:r>
      <w:r w:rsidRPr="00174F65">
        <w:rPr>
          <w:rFonts w:ascii="Aptos" w:hAnsi="Aptos" w:cs="Arial"/>
          <w:i w:val="0"/>
          <w:iCs w:val="0"/>
          <w:color w:val="000000" w:themeColor="text1"/>
          <w:sz w:val="22"/>
          <w:szCs w:val="22"/>
          <w:lang w:val="en-US"/>
        </w:rPr>
        <w:t>standardized</w:t>
      </w:r>
      <w:r w:rsidRPr="00BB0574">
        <w:rPr>
          <w:rFonts w:ascii="Aptos" w:hAnsi="Aptos" w:cs="Arial"/>
          <w:i w:val="0"/>
          <w:iCs w:val="0"/>
          <w:color w:val="000000" w:themeColor="text1"/>
          <w:sz w:val="22"/>
          <w:szCs w:val="22"/>
          <w:lang w:val="en-US"/>
        </w:rPr>
        <w:t xml:space="preserve"> BMI.</w:t>
      </w:r>
      <w:bookmarkEnd w:id="0"/>
      <w:bookmarkEnd w:id="1"/>
      <w:bookmarkEnd w:id="2"/>
    </w:p>
    <w:tbl>
      <w:tblPr>
        <w:tblW w:w="779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850"/>
        <w:gridCol w:w="1134"/>
        <w:gridCol w:w="851"/>
        <w:gridCol w:w="992"/>
        <w:gridCol w:w="851"/>
      </w:tblGrid>
      <w:tr w:rsidR="00C50BF0" w:rsidRPr="00837075" w14:paraId="3CB6BC72" w14:textId="77777777" w:rsidTr="00BC5500">
        <w:trPr>
          <w:trHeight w:val="300"/>
          <w:jc w:val="center"/>
        </w:trPr>
        <w:tc>
          <w:tcPr>
            <w:tcW w:w="212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1D2803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394D947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b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6038A2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696F67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b/>
                <w:sz w:val="20"/>
                <w:szCs w:val="20"/>
                <w:lang w:val="en-US"/>
              </w:rPr>
              <w:t>Std. Dev.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E38003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b/>
                <w:sz w:val="20"/>
                <w:szCs w:val="20"/>
                <w:lang w:val="en-US"/>
              </w:rPr>
              <w:t>Var.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B2B267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b/>
                <w:sz w:val="20"/>
                <w:szCs w:val="20"/>
                <w:lang w:val="en-US"/>
              </w:rPr>
              <w:t>Gini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7305EA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b/>
                <w:sz w:val="20"/>
                <w:szCs w:val="20"/>
                <w:lang w:val="en-US"/>
              </w:rPr>
              <w:t>MLD</w:t>
            </w:r>
          </w:p>
        </w:tc>
      </w:tr>
      <w:tr w:rsidR="00C50BF0" w:rsidRPr="00837075" w14:paraId="23CE2E48" w14:textId="77777777" w:rsidTr="00BC5500">
        <w:trPr>
          <w:trHeight w:val="300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684478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Egypt 201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178E61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442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BDF075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8.5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BEB4D0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.821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2B5026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3.250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AEB1AC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93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E2F498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137</w:t>
            </w:r>
          </w:p>
        </w:tc>
      </w:tr>
      <w:tr w:rsidR="00C50BF0" w:rsidRPr="00837075" w14:paraId="61EEF851" w14:textId="77777777" w:rsidTr="00BC550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24970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Eswatini 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819E4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0F40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3F8C6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.3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B7455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9.3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AC7C1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E2003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140</w:t>
            </w:r>
          </w:p>
        </w:tc>
      </w:tr>
      <w:tr w:rsidR="00C50BF0" w:rsidRPr="00837075" w14:paraId="451FE73F" w14:textId="77777777" w:rsidTr="00BC550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9247A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Gabon 2019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92920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6B12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4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75F18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.3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7CF1E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8.6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1A2F7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9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5BB51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144</w:t>
            </w:r>
          </w:p>
        </w:tc>
      </w:tr>
      <w:tr w:rsidR="00C50BF0" w:rsidRPr="00837075" w14:paraId="5C6C6E1B" w14:textId="77777777" w:rsidTr="00BC550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72709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Ghana 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18B96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FB58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B3091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3.6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2FD19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3.6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47A6F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8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99957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118</w:t>
            </w:r>
          </w:p>
        </w:tc>
      </w:tr>
      <w:tr w:rsidR="00C50BF0" w:rsidRPr="00837075" w14:paraId="233D336A" w14:textId="77777777" w:rsidTr="00BC550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8E7F0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Kenya 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6ABC5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6647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89719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.2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963BC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8.0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41257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1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074CB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167</w:t>
            </w:r>
          </w:p>
        </w:tc>
      </w:tr>
      <w:tr w:rsidR="00C50BF0" w:rsidRPr="00837075" w14:paraId="67D305B0" w14:textId="77777777" w:rsidTr="00BC550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A2EAA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Mauritania 2019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D22B3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F8EE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8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29C5F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6.08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5E783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37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F884C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1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CA142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228</w:t>
            </w:r>
          </w:p>
        </w:tc>
      </w:tr>
      <w:tr w:rsidR="00C50BF0" w:rsidRPr="00837075" w14:paraId="3BE3AB35" w14:textId="77777777" w:rsidTr="00BC550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E314B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Rwanda 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5C37D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89ED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CF1B5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.5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197D4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6.2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A6926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09513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062</w:t>
            </w:r>
          </w:p>
        </w:tc>
      </w:tr>
      <w:tr w:rsidR="00C50BF0" w:rsidRPr="00837075" w14:paraId="75B79E5D" w14:textId="77777777" w:rsidTr="00BC550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BD7AA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Rwanda 2014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D4C35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4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509D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E7C30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.78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F1F85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7.7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9023D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7BE98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072</w:t>
            </w:r>
          </w:p>
        </w:tc>
      </w:tr>
      <w:tr w:rsidR="00C50BF0" w:rsidRPr="00837075" w14:paraId="469E5C4F" w14:textId="77777777" w:rsidTr="00BC550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34B20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Tanzania 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5CF55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DF60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92423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.8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C50BF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8.2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276CB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4278F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080</w:t>
            </w:r>
          </w:p>
        </w:tc>
      </w:tr>
      <w:tr w:rsidR="00C50BF0" w:rsidRPr="00837075" w14:paraId="59E81A1D" w14:textId="77777777" w:rsidTr="00BC550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827DA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Uganda 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DB847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4CB7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2E8E9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3.0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E2A15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9.2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12FA3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D490B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089</w:t>
            </w:r>
          </w:p>
        </w:tc>
      </w:tr>
      <w:tr w:rsidR="00C50BF0" w:rsidRPr="00837075" w14:paraId="5C822D76" w14:textId="77777777" w:rsidTr="00BC550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EB2B0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Zimbabwe 2005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9CFD8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8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7D5F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14834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3.4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BD08C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1.6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C8D03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8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A7332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104</w:t>
            </w:r>
          </w:p>
        </w:tc>
      </w:tr>
      <w:tr w:rsidR="00C50BF0" w:rsidRPr="00837075" w14:paraId="18B4A4CC" w14:textId="77777777" w:rsidTr="00BC550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70214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Zimbabwe 2010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7768E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15C0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2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B63BA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3.2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DD5DF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0.3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2BD3B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7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24597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097</w:t>
            </w:r>
          </w:p>
        </w:tc>
      </w:tr>
      <w:tr w:rsidR="00C50BF0" w:rsidRPr="00837075" w14:paraId="4DE785A4" w14:textId="77777777" w:rsidTr="00BC550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22F203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Zimbabwe 2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AB3702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6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9FA01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3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A8CDA2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3.56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E58E74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2.73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96C05F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8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5EDA40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110</w:t>
            </w:r>
          </w:p>
        </w:tc>
      </w:tr>
    </w:tbl>
    <w:p w14:paraId="45FECDDA" w14:textId="77777777" w:rsidR="00C50BF0" w:rsidRPr="00837075" w:rsidRDefault="00C50BF0" w:rsidP="00C50BF0">
      <w:pPr>
        <w:ind w:left="426" w:right="-433"/>
        <w:jc w:val="both"/>
        <w:rPr>
          <w:rFonts w:ascii="Aptos" w:hAnsi="Aptos"/>
          <w:b/>
          <w:bCs/>
          <w:sz w:val="22"/>
          <w:szCs w:val="22"/>
          <w:lang w:val="en-US"/>
        </w:rPr>
      </w:pPr>
      <w:r w:rsidRPr="00BB0574">
        <w:rPr>
          <w:rFonts w:ascii="Aptos" w:hAnsi="Aptos" w:cs="Arial"/>
          <w:color w:val="000000" w:themeColor="text1"/>
          <w:sz w:val="18"/>
          <w:szCs w:val="16"/>
          <w:lang w:val="en-US"/>
        </w:rPr>
        <w:t>Source: Authors’ compilation.</w:t>
      </w:r>
    </w:p>
    <w:p w14:paraId="5B2C05E7" w14:textId="77777777" w:rsidR="00C50BF0" w:rsidRPr="00837075" w:rsidRDefault="00C50BF0" w:rsidP="00C50BF0">
      <w:pPr>
        <w:rPr>
          <w:rFonts w:ascii="Aptos" w:hAnsi="Aptos"/>
          <w:b/>
          <w:bCs/>
          <w:lang w:val="en-US"/>
        </w:rPr>
      </w:pPr>
    </w:p>
    <w:p w14:paraId="42EB435D" w14:textId="77777777" w:rsidR="00C50BF0" w:rsidRPr="00837075" w:rsidRDefault="00C50BF0" w:rsidP="00C50BF0">
      <w:pPr>
        <w:rPr>
          <w:rFonts w:ascii="Aptos" w:hAnsi="Aptos"/>
          <w:b/>
          <w:bCs/>
          <w:lang w:val="en-US"/>
        </w:rPr>
        <w:sectPr w:rsidR="00C50BF0" w:rsidRPr="00837075" w:rsidSect="00C50BF0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56841575" w14:textId="77777777" w:rsidR="00C50BF0" w:rsidRPr="00837075" w:rsidRDefault="00C50BF0" w:rsidP="00C50BF0">
      <w:pPr>
        <w:pStyle w:val="Descripcin"/>
        <w:keepNext/>
        <w:jc w:val="center"/>
        <w:rPr>
          <w:rFonts w:ascii="Aptos" w:hAnsi="Aptos" w:cs="Arial"/>
          <w:i w:val="0"/>
          <w:iCs w:val="0"/>
          <w:color w:val="000000" w:themeColor="text1"/>
          <w:sz w:val="22"/>
          <w:szCs w:val="22"/>
          <w:lang w:val="en-US"/>
        </w:rPr>
      </w:pPr>
      <w:r w:rsidRPr="00837075">
        <w:rPr>
          <w:rFonts w:ascii="Aptos" w:hAnsi="Aptos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>Table A3.</w:t>
      </w:r>
      <w:r w:rsidRPr="00837075">
        <w:rPr>
          <w:rFonts w:ascii="Aptos" w:hAnsi="Aptos"/>
          <w:color w:val="000000" w:themeColor="text1"/>
          <w:lang w:val="en-US"/>
        </w:rPr>
        <w:t xml:space="preserve"> </w:t>
      </w:r>
      <w:r w:rsidRPr="00BB0574">
        <w:rPr>
          <w:rFonts w:ascii="Aptos" w:hAnsi="Aptos" w:cs="Arial"/>
          <w:i w:val="0"/>
          <w:iCs w:val="0"/>
          <w:color w:val="000000" w:themeColor="text1"/>
          <w:sz w:val="22"/>
          <w:szCs w:val="22"/>
          <w:lang w:val="en-US"/>
        </w:rPr>
        <w:t xml:space="preserve">Summary statistics of </w:t>
      </w:r>
      <w:r w:rsidRPr="00837075">
        <w:rPr>
          <w:rFonts w:ascii="Aptos" w:hAnsi="Aptos" w:cs="Arial"/>
          <w:i w:val="0"/>
          <w:iCs w:val="0"/>
          <w:color w:val="000000" w:themeColor="text1"/>
          <w:sz w:val="22"/>
          <w:szCs w:val="22"/>
          <w:lang w:val="en-US"/>
        </w:rPr>
        <w:t>socioeconomic and demographic variables.</w:t>
      </w:r>
    </w:p>
    <w:p w14:paraId="24381F12" w14:textId="77777777" w:rsidR="00C50BF0" w:rsidRPr="00837075" w:rsidRDefault="00C50BF0" w:rsidP="00C50BF0">
      <w:pPr>
        <w:rPr>
          <w:rFonts w:ascii="Aptos" w:hAnsi="Aptos"/>
          <w:lang w:val="en-US"/>
        </w:rPr>
      </w:pPr>
    </w:p>
    <w:tbl>
      <w:tblPr>
        <w:tblW w:w="1375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708"/>
        <w:gridCol w:w="851"/>
        <w:gridCol w:w="992"/>
        <w:gridCol w:w="708"/>
        <w:gridCol w:w="709"/>
        <w:gridCol w:w="993"/>
        <w:gridCol w:w="851"/>
        <w:gridCol w:w="992"/>
        <w:gridCol w:w="992"/>
        <w:gridCol w:w="850"/>
        <w:gridCol w:w="993"/>
        <w:gridCol w:w="992"/>
        <w:gridCol w:w="992"/>
      </w:tblGrid>
      <w:tr w:rsidR="00C50BF0" w:rsidRPr="00837075" w14:paraId="7C9838B0" w14:textId="77777777" w:rsidTr="00BC5500">
        <w:trPr>
          <w:trHeight w:val="340"/>
          <w:jc w:val="center"/>
        </w:trPr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CA8C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4308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5F75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Egypt 2014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EB81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Eswatini 2006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860EE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Gabon</w:t>
            </w:r>
          </w:p>
          <w:p w14:paraId="78BB74D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019-21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EF31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Ghana 2022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F903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Kenya 2022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D75C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Mauritania 2019-21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C8301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Rwanda 2010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A85D1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Rwanda 2014-15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C959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Tanzania 2022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2B211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Uganda 2016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620A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Zimbabwe 2005-06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F5E6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Zimbabwe 2010-11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5E7B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Zimbabwe 2015</w:t>
            </w:r>
          </w:p>
        </w:tc>
      </w:tr>
      <w:tr w:rsidR="00C50BF0" w:rsidRPr="00837075" w14:paraId="0176B7F1" w14:textId="77777777" w:rsidTr="00BC5500">
        <w:trPr>
          <w:trHeight w:val="32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C3C1E1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1BE03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35AD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725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1F86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7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4382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71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AFFBE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9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1F21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68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2376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9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511DC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7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B06C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8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FE2A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0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87CD4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9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B2A1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2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B3DA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0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9F70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178</w:t>
            </w:r>
          </w:p>
        </w:tc>
      </w:tr>
      <w:tr w:rsidR="00C50BF0" w:rsidRPr="00837075" w14:paraId="5A5E52D3" w14:textId="77777777" w:rsidTr="00BC5500">
        <w:trPr>
          <w:trHeight w:val="320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7B375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71DE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34B0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71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183FC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148D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0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4485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4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7B1D5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46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E00C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47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FFE26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5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5D251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5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2577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6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1B171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5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10DA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5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E56BB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5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290E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492</w:t>
            </w:r>
          </w:p>
        </w:tc>
      </w:tr>
      <w:tr w:rsidR="00C50BF0" w:rsidRPr="00837075" w14:paraId="032DE9B4" w14:textId="77777777" w:rsidTr="00BC5500">
        <w:trPr>
          <w:trHeight w:val="32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9C3F1E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2E534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Mean age (in years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D2AC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1.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FBEC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0.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67D7D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1.8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0991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1.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CF6F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0.5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B612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3.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FC20C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2C19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0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ABB3E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0.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E0221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0.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48633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29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BD470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29.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B35D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0.15</w:t>
            </w:r>
          </w:p>
        </w:tc>
      </w:tr>
      <w:tr w:rsidR="00C50BF0" w:rsidRPr="00837075" w14:paraId="180B3753" w14:textId="77777777" w:rsidTr="00BC5500">
        <w:trPr>
          <w:trHeight w:val="320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6B5B63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  <w:t>Car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9D92E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19594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302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8386F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80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DE4B3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91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F926E6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36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5600D3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893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6A6C21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21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C300C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26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01EDD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42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0E549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65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D08FA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369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24EA1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72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35531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49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C0947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451</w:t>
            </w:r>
          </w:p>
        </w:tc>
      </w:tr>
      <w:tr w:rsidR="00C50BF0" w:rsidRPr="00837075" w14:paraId="5EC8BB9E" w14:textId="77777777" w:rsidTr="00BC5500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562C3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EA20C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F7547E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3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715CE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06292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652365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0BA0F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2A5A2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D155C6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D44AF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4CF53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68391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63EA3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1D71A3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9D476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219</w:t>
            </w:r>
          </w:p>
        </w:tc>
      </w:tr>
      <w:tr w:rsidR="00C50BF0" w:rsidRPr="00837075" w14:paraId="48B31BAE" w14:textId="77777777" w:rsidTr="00BC5500">
        <w:trPr>
          <w:trHeight w:val="317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D272A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  <w:t>TV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84DA0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AD910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A1291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64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B0FFC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8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51ABF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557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3F1CC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416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40471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83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F4827E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15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3F08A5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20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3B78DC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65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985E5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183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69432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28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42AE9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98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3105A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894</w:t>
            </w:r>
          </w:p>
        </w:tc>
      </w:tr>
      <w:tr w:rsidR="00C50BF0" w:rsidRPr="00837075" w14:paraId="463FC06D" w14:textId="77777777" w:rsidTr="00BC5500">
        <w:trPr>
          <w:trHeight w:val="31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39C2A5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ED050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E6327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41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2AA1B3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8A18C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8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E598C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9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24031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7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980EB5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6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78FEC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D43FD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A2D41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5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AEF875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7E574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5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E7102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6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63FF2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776</w:t>
            </w:r>
          </w:p>
        </w:tc>
      </w:tr>
      <w:tr w:rsidR="00C50BF0" w:rsidRPr="00837075" w14:paraId="238569AB" w14:textId="77777777" w:rsidTr="00BC5500">
        <w:trPr>
          <w:trHeight w:val="320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C5DFD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  <w:t>Cellphon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29884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5D328E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65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693E9C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7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93DC63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7A832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064A0E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79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53E196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5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0223E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68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289B8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49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E45E5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0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05167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29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3A9BE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657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7AF4BC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56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0B9CA6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80</w:t>
            </w:r>
          </w:p>
        </w:tc>
      </w:tr>
      <w:tr w:rsidR="00C50BF0" w:rsidRPr="00837075" w14:paraId="532894C1" w14:textId="77777777" w:rsidTr="00BC5500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33850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8381C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16DBD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37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FD203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6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CAF9DC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9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E0591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3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C7B8D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8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0A6A31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2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98B71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5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B4A64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9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5CB39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4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63472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1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ACA691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2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7ED08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12D2A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490</w:t>
            </w:r>
          </w:p>
        </w:tc>
      </w:tr>
      <w:tr w:rsidR="00C50BF0" w:rsidRPr="00837075" w14:paraId="539BDBC9" w14:textId="77777777" w:rsidTr="00BC5500">
        <w:trPr>
          <w:trHeight w:val="320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DF9783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  <w:t>Wealth Index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C46FE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Poorest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05DFA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231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62421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8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8D60B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40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C329F6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8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2D9D0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31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EE0D8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3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88E04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4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1122D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2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736A0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3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B75E0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5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9F9B1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8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0EC6E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4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F1998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33</w:t>
            </w:r>
          </w:p>
        </w:tc>
      </w:tr>
      <w:tr w:rsidR="00C50BF0" w:rsidRPr="00837075" w14:paraId="23255033" w14:textId="77777777" w:rsidTr="00BC5500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B7EA5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6447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Poor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C40E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2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39F6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42EC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262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B9BC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7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20E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6CA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0C9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1451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382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2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EF2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889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693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252</w:t>
            </w:r>
          </w:p>
        </w:tc>
      </w:tr>
      <w:tr w:rsidR="00C50BF0" w:rsidRPr="00837075" w14:paraId="1650345D" w14:textId="77777777" w:rsidTr="00BC5500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26E5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1150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1B5E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ACD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20E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30F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CD7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6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6EF3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51D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9993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73C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1E76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832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A41E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0636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226</w:t>
            </w:r>
          </w:p>
        </w:tc>
      </w:tr>
      <w:tr w:rsidR="00C50BF0" w:rsidRPr="00837075" w14:paraId="215B257D" w14:textId="77777777" w:rsidTr="00BC5500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5991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F083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Ric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A975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C83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CB16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FFA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A2C1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8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8DF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445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01B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CAB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33D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2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BC8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404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01F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485</w:t>
            </w:r>
          </w:p>
        </w:tc>
      </w:tr>
      <w:tr w:rsidR="00C50BF0" w:rsidRPr="00837075" w14:paraId="33E864BF" w14:textId="77777777" w:rsidTr="00BC5500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B9E2F5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44B3D6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Riches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B3E2A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1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09CB5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CAEA2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85A55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241BBE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63º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4949E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A3E7F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070DE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AC4316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966E73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2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17E1E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41661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F6ECD3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74</w:t>
            </w:r>
          </w:p>
        </w:tc>
      </w:tr>
      <w:tr w:rsidR="00C50BF0" w:rsidRPr="00837075" w14:paraId="464991DF" w14:textId="77777777" w:rsidTr="00BC5500">
        <w:trPr>
          <w:trHeight w:val="320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6DC43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  <w:t>Type of residenc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0E0B4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D2DE8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586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AFF56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8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663CC5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78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362EEC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68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B3205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46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EDDA7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68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E2EE1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5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D56AB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41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6B86FC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55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26345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0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B18E7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63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B36E4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59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9A8E1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706</w:t>
            </w:r>
          </w:p>
        </w:tc>
      </w:tr>
      <w:tr w:rsidR="00C50BF0" w:rsidRPr="00837075" w14:paraId="44078AD1" w14:textId="77777777" w:rsidTr="00BC5500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6DF47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48A55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FBDD36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85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623BF5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7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A2E996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E8198E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7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290C0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6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BECE7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7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03A35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9E20F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3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636DD5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7976E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1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D21178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F4F4E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62E56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964</w:t>
            </w:r>
          </w:p>
        </w:tc>
      </w:tr>
      <w:tr w:rsidR="00C50BF0" w:rsidRPr="00837075" w14:paraId="08F7DCAE" w14:textId="77777777" w:rsidTr="00BC5500">
        <w:trPr>
          <w:trHeight w:val="320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54B11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DAE8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Mean maximum education years achieved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D6BB4" w14:textId="77777777" w:rsidR="00C50BF0" w:rsidRPr="00837075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837075">
              <w:rPr>
                <w:rFonts w:ascii="Aptos" w:hAnsi="Aptos" w:cs="Arial"/>
                <w:sz w:val="18"/>
                <w:szCs w:val="18"/>
                <w:lang w:val="en-US"/>
              </w:rPr>
              <w:t>9.29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99933" w14:textId="77777777" w:rsidR="00C50BF0" w:rsidRPr="00837075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837075">
              <w:rPr>
                <w:rFonts w:ascii="Aptos" w:hAnsi="Aptos" w:cs="Arial"/>
                <w:sz w:val="18"/>
                <w:szCs w:val="18"/>
                <w:lang w:val="en-US"/>
              </w:rPr>
              <w:t>8.01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73E4D" w14:textId="77777777" w:rsidR="00C50BF0" w:rsidRPr="00837075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837075">
              <w:rPr>
                <w:rFonts w:ascii="Aptos" w:hAnsi="Aptos" w:cs="Arial"/>
                <w:sz w:val="18"/>
                <w:szCs w:val="18"/>
                <w:lang w:val="en-US"/>
              </w:rPr>
              <w:t>8.522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DE4B8" w14:textId="77777777" w:rsidR="00C50BF0" w:rsidRPr="00837075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837075">
              <w:rPr>
                <w:rFonts w:ascii="Aptos" w:hAnsi="Aptos" w:cs="Arial"/>
                <w:sz w:val="18"/>
                <w:szCs w:val="18"/>
                <w:lang w:val="en-US"/>
              </w:rPr>
              <w:t>7.39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C2B07" w14:textId="77777777" w:rsidR="00C50BF0" w:rsidRPr="00837075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837075">
              <w:rPr>
                <w:rFonts w:ascii="Aptos" w:hAnsi="Aptos" w:cs="Arial"/>
                <w:sz w:val="18"/>
                <w:szCs w:val="18"/>
                <w:lang w:val="en-US"/>
              </w:rPr>
              <w:t>7.974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B90A0" w14:textId="77777777" w:rsidR="00C50BF0" w:rsidRPr="00837075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837075">
              <w:rPr>
                <w:rFonts w:ascii="Aptos" w:hAnsi="Aptos" w:cs="Arial"/>
                <w:sz w:val="18"/>
                <w:szCs w:val="18"/>
                <w:lang w:val="en-US"/>
              </w:rPr>
              <w:t>3.7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7FEE0" w14:textId="77777777" w:rsidR="00C50BF0" w:rsidRPr="00837075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837075">
              <w:rPr>
                <w:rFonts w:ascii="Aptos" w:hAnsi="Aptos" w:cs="Arial"/>
                <w:sz w:val="18"/>
                <w:szCs w:val="18"/>
                <w:lang w:val="en-US"/>
              </w:rPr>
              <w:t>4.35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9AC6A" w14:textId="77777777" w:rsidR="00C50BF0" w:rsidRPr="00837075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837075">
              <w:rPr>
                <w:rFonts w:ascii="Aptos" w:hAnsi="Aptos" w:cs="Arial"/>
                <w:sz w:val="18"/>
                <w:szCs w:val="18"/>
                <w:lang w:val="en-US"/>
              </w:rPr>
              <w:t>5.12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864EE" w14:textId="77777777" w:rsidR="00C50BF0" w:rsidRPr="00837075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837075">
              <w:rPr>
                <w:rFonts w:ascii="Aptos" w:hAnsi="Aptos" w:cs="Arial"/>
                <w:sz w:val="18"/>
                <w:szCs w:val="18"/>
                <w:lang w:val="en-US"/>
              </w:rPr>
              <w:t>7.19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4D30F" w14:textId="77777777" w:rsidR="00C50BF0" w:rsidRPr="00837075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837075">
              <w:rPr>
                <w:rFonts w:ascii="Aptos" w:hAnsi="Aptos" w:cs="Arial"/>
                <w:sz w:val="18"/>
                <w:szCs w:val="18"/>
                <w:lang w:val="en-US"/>
              </w:rPr>
              <w:t>6.77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19CB2" w14:textId="77777777" w:rsidR="00C50BF0" w:rsidRPr="00837075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837075">
              <w:rPr>
                <w:rFonts w:ascii="Aptos" w:hAnsi="Aptos" w:cs="Arial"/>
                <w:sz w:val="18"/>
                <w:szCs w:val="18"/>
                <w:lang w:val="en-US"/>
              </w:rPr>
              <w:t>8.12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545FB" w14:textId="77777777" w:rsidR="00C50BF0" w:rsidRPr="00837075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837075">
              <w:rPr>
                <w:rFonts w:ascii="Aptos" w:hAnsi="Aptos" w:cs="Arial"/>
                <w:sz w:val="18"/>
                <w:szCs w:val="18"/>
                <w:lang w:val="en-US"/>
              </w:rPr>
              <w:t>9.36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AAEFC" w14:textId="77777777" w:rsidR="00C50BF0" w:rsidRPr="00837075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837075">
              <w:rPr>
                <w:rFonts w:ascii="Aptos" w:hAnsi="Aptos" w:cs="Arial"/>
                <w:sz w:val="18"/>
                <w:szCs w:val="18"/>
                <w:lang w:val="en-US"/>
              </w:rPr>
              <w:t>9.717</w:t>
            </w:r>
          </w:p>
        </w:tc>
      </w:tr>
    </w:tbl>
    <w:p w14:paraId="27D9BE9A" w14:textId="77777777" w:rsidR="00C50BF0" w:rsidRPr="00837075" w:rsidRDefault="00C50BF0" w:rsidP="00C50BF0">
      <w:pPr>
        <w:ind w:left="142" w:right="89"/>
        <w:jc w:val="both"/>
        <w:rPr>
          <w:rFonts w:ascii="Aptos" w:hAnsi="Aptos"/>
          <w:b/>
          <w:bCs/>
          <w:sz w:val="22"/>
          <w:szCs w:val="22"/>
          <w:lang w:val="en-US"/>
        </w:rPr>
      </w:pPr>
      <w:r w:rsidRPr="00BB0574">
        <w:rPr>
          <w:rFonts w:ascii="Aptos" w:hAnsi="Aptos" w:cs="Arial"/>
          <w:color w:val="000000" w:themeColor="text1"/>
          <w:sz w:val="18"/>
          <w:szCs w:val="16"/>
          <w:lang w:val="en-US"/>
        </w:rPr>
        <w:t>Source: Authors’ compilation.</w:t>
      </w:r>
    </w:p>
    <w:p w14:paraId="6771E70B" w14:textId="77777777" w:rsidR="00C50BF0" w:rsidRPr="00837075" w:rsidRDefault="00C50BF0" w:rsidP="00C50BF0">
      <w:pPr>
        <w:rPr>
          <w:rFonts w:ascii="Aptos" w:hAnsi="Aptos"/>
          <w:sz w:val="22"/>
          <w:szCs w:val="22"/>
          <w:lang w:val="en-US"/>
        </w:rPr>
      </w:pPr>
    </w:p>
    <w:p w14:paraId="17B98DAE" w14:textId="77777777" w:rsidR="00C50BF0" w:rsidRPr="00837075" w:rsidRDefault="00C50BF0" w:rsidP="00C50BF0">
      <w:pPr>
        <w:pStyle w:val="Descripcin"/>
        <w:keepNext/>
        <w:jc w:val="center"/>
        <w:rPr>
          <w:rFonts w:ascii="Aptos" w:hAnsi="Aptos" w:cs="Arial"/>
          <w:i w:val="0"/>
          <w:iCs w:val="0"/>
          <w:color w:val="000000" w:themeColor="text1"/>
          <w:sz w:val="22"/>
          <w:szCs w:val="22"/>
          <w:lang w:val="en-US"/>
        </w:rPr>
      </w:pPr>
      <w:r w:rsidRPr="00837075">
        <w:rPr>
          <w:rFonts w:ascii="Aptos" w:hAnsi="Aptos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>Table A4.</w:t>
      </w:r>
      <w:r w:rsidRPr="00837075">
        <w:rPr>
          <w:rFonts w:ascii="Aptos" w:hAnsi="Aptos"/>
          <w:color w:val="000000" w:themeColor="text1"/>
          <w:lang w:val="en-US"/>
        </w:rPr>
        <w:t xml:space="preserve"> </w:t>
      </w:r>
      <w:r w:rsidRPr="00BB0574">
        <w:rPr>
          <w:rFonts w:ascii="Aptos" w:hAnsi="Aptos" w:cs="Arial"/>
          <w:i w:val="0"/>
          <w:iCs w:val="0"/>
          <w:color w:val="000000" w:themeColor="text1"/>
          <w:sz w:val="22"/>
          <w:szCs w:val="22"/>
          <w:lang w:val="en-US"/>
        </w:rPr>
        <w:t xml:space="preserve">Summary statistics of </w:t>
      </w:r>
      <w:r w:rsidRPr="00837075">
        <w:rPr>
          <w:rFonts w:ascii="Aptos" w:hAnsi="Aptos" w:cs="Arial"/>
          <w:i w:val="0"/>
          <w:iCs w:val="0"/>
          <w:color w:val="000000" w:themeColor="text1"/>
          <w:sz w:val="22"/>
          <w:szCs w:val="22"/>
          <w:lang w:val="en-US"/>
        </w:rPr>
        <w:t>legitimate inequality variables.</w:t>
      </w:r>
    </w:p>
    <w:tbl>
      <w:tblPr>
        <w:tblW w:w="1375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709"/>
        <w:gridCol w:w="850"/>
        <w:gridCol w:w="992"/>
        <w:gridCol w:w="851"/>
        <w:gridCol w:w="709"/>
        <w:gridCol w:w="992"/>
        <w:gridCol w:w="850"/>
        <w:gridCol w:w="993"/>
        <w:gridCol w:w="992"/>
        <w:gridCol w:w="850"/>
        <w:gridCol w:w="993"/>
        <w:gridCol w:w="992"/>
        <w:gridCol w:w="992"/>
      </w:tblGrid>
      <w:tr w:rsidR="00C50BF0" w:rsidRPr="00837075" w14:paraId="618BC19B" w14:textId="77777777" w:rsidTr="00BC5500">
        <w:trPr>
          <w:trHeight w:val="340"/>
          <w:jc w:val="center"/>
        </w:trPr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D094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9C40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33011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Egypt 2014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7D3F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Eswatini 2006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C8C9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Gabon</w:t>
            </w:r>
          </w:p>
          <w:p w14:paraId="3D9B5F0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019-21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9F42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Ghana 2022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836C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Kenya 2022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9B25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Mauritania 2019-21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B120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Rwanda 2010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FD516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Rwanda 2014-15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E8375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Tanzania 2022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610D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Uganda 2016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20E1C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Zimbabwe 2005-06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40C83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Zimbabwe 2010-11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0A3E1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Zimbabwe 2015</w:t>
            </w:r>
          </w:p>
        </w:tc>
      </w:tr>
      <w:tr w:rsidR="00C50BF0" w:rsidRPr="00837075" w14:paraId="67BBEAFE" w14:textId="77777777" w:rsidTr="00BC5500">
        <w:trPr>
          <w:trHeight w:val="32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8F537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  <w:t>Tobacc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81D53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Number of cigarettes smok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EA3A3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0.52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85E35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0.14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307B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0.27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C275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0.049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DF41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0.18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92A9C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.0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474D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0.31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44C7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0.2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5D5E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0.13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B0D7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0.29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0DB0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0.38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EC5D3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0.60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F8114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0.3503</w:t>
            </w:r>
          </w:p>
        </w:tc>
      </w:tr>
      <w:tr w:rsidR="00C50BF0" w:rsidRPr="00837075" w14:paraId="6EC8D91C" w14:textId="77777777" w:rsidTr="00BC5500">
        <w:trPr>
          <w:trHeight w:val="320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330B6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B0574"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  <w:t>Childveg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4A7026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BD3EF1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119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2474EC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55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A6659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74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9516C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12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9667A3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12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12D8A5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33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0DF227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717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0FB58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77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B4FE4B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47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8C912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047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A9ACC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38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565B2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08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F3F9F5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1021</w:t>
            </w:r>
          </w:p>
        </w:tc>
      </w:tr>
      <w:tr w:rsidR="00C50BF0" w:rsidRPr="00837075" w14:paraId="7B11A6FD" w14:textId="77777777" w:rsidTr="00BC5500">
        <w:trPr>
          <w:trHeight w:val="3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3DEE5A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EDAAD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BEEFA3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2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FC26A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4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634709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A8D57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3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134FF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EE8C1F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82444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5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810D90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6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F21DA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18"/>
                <w:szCs w:val="18"/>
                <w:lang w:val="en-US"/>
              </w:rPr>
              <w:t>2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67C544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3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078D62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4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C7AD9C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5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5C1EAD" w14:textId="77777777" w:rsidR="00C50BF0" w:rsidRPr="00BB0574" w:rsidRDefault="00C50BF0" w:rsidP="00BC5500">
            <w:pPr>
              <w:ind w:firstLine="17"/>
              <w:jc w:val="center"/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BB0574">
              <w:rPr>
                <w:rFonts w:ascii="Aptos" w:hAnsi="Aptos" w:cs="Arial"/>
                <w:sz w:val="18"/>
                <w:szCs w:val="18"/>
                <w:lang w:val="en-US"/>
              </w:rPr>
              <w:t>649</w:t>
            </w:r>
          </w:p>
        </w:tc>
      </w:tr>
    </w:tbl>
    <w:p w14:paraId="6F40376F" w14:textId="77777777" w:rsidR="00C50BF0" w:rsidRPr="00837075" w:rsidRDefault="00C50BF0" w:rsidP="00C50BF0">
      <w:pPr>
        <w:ind w:left="284" w:right="89"/>
        <w:jc w:val="both"/>
        <w:rPr>
          <w:rFonts w:ascii="Aptos" w:hAnsi="Aptos"/>
          <w:b/>
          <w:bCs/>
          <w:sz w:val="22"/>
          <w:szCs w:val="22"/>
          <w:lang w:val="en-US"/>
        </w:rPr>
      </w:pPr>
      <w:r w:rsidRPr="00BB0574">
        <w:rPr>
          <w:rFonts w:ascii="Aptos" w:hAnsi="Aptos" w:cs="Arial"/>
          <w:color w:val="000000" w:themeColor="text1"/>
          <w:sz w:val="18"/>
          <w:szCs w:val="16"/>
          <w:lang w:val="en-US"/>
        </w:rPr>
        <w:t>Source: Authors’ compilation.</w:t>
      </w:r>
    </w:p>
    <w:p w14:paraId="0D9BA360" w14:textId="77777777" w:rsidR="00C50BF0" w:rsidRPr="00837075" w:rsidRDefault="00C50BF0" w:rsidP="00C50BF0">
      <w:pPr>
        <w:ind w:left="284" w:hanging="284"/>
        <w:jc w:val="both"/>
        <w:rPr>
          <w:rFonts w:ascii="Aptos" w:hAnsi="Aptos"/>
          <w:sz w:val="22"/>
          <w:szCs w:val="22"/>
          <w:lang w:val="en-US"/>
        </w:rPr>
      </w:pPr>
    </w:p>
    <w:p w14:paraId="26D74BB4" w14:textId="77777777" w:rsidR="00C50BF0" w:rsidRPr="00837075" w:rsidRDefault="00C50BF0" w:rsidP="00C50BF0">
      <w:pPr>
        <w:rPr>
          <w:rFonts w:ascii="Aptos" w:hAnsi="Aptos"/>
          <w:sz w:val="22"/>
          <w:szCs w:val="22"/>
          <w:lang w:val="en-US"/>
        </w:rPr>
      </w:pPr>
    </w:p>
    <w:p w14:paraId="2C800A37" w14:textId="77777777" w:rsidR="00C50BF0" w:rsidRPr="00837075" w:rsidRDefault="00C50BF0" w:rsidP="00C50BF0">
      <w:pPr>
        <w:rPr>
          <w:rFonts w:ascii="Aptos" w:hAnsi="Aptos"/>
          <w:sz w:val="22"/>
          <w:szCs w:val="22"/>
          <w:lang w:val="en-US"/>
        </w:rPr>
      </w:pPr>
      <w:r w:rsidRPr="00837075">
        <w:rPr>
          <w:rFonts w:ascii="Aptos" w:hAnsi="Aptos"/>
          <w:sz w:val="22"/>
          <w:szCs w:val="22"/>
          <w:lang w:val="en-US"/>
        </w:rPr>
        <w:br w:type="page"/>
      </w:r>
    </w:p>
    <w:p w14:paraId="4714A0F1" w14:textId="77777777" w:rsidR="00C50BF0" w:rsidRPr="00837075" w:rsidRDefault="00C50BF0" w:rsidP="00C50BF0">
      <w:pPr>
        <w:pStyle w:val="Descripcin"/>
        <w:keepNext/>
        <w:jc w:val="center"/>
        <w:rPr>
          <w:rFonts w:ascii="Aptos" w:hAnsi="Aptos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sectPr w:rsidR="00C50BF0" w:rsidRPr="00837075" w:rsidSect="00C50BF0">
          <w:pgSz w:w="16817" w:h="11901" w:orient="landscape"/>
          <w:pgMar w:top="1701" w:right="1418" w:bottom="1701" w:left="1418" w:header="709" w:footer="709" w:gutter="0"/>
          <w:cols w:space="708"/>
          <w:docGrid w:linePitch="360"/>
        </w:sectPr>
      </w:pPr>
      <w:bookmarkStart w:id="3" w:name="_Toc126930296"/>
    </w:p>
    <w:p w14:paraId="7D6F29E5" w14:textId="77777777" w:rsidR="00C50BF0" w:rsidRPr="00837075" w:rsidRDefault="00C50BF0" w:rsidP="00C50BF0">
      <w:pPr>
        <w:pStyle w:val="Descripcin"/>
        <w:keepNext/>
        <w:jc w:val="center"/>
        <w:rPr>
          <w:rFonts w:ascii="Aptos" w:hAnsi="Aptos"/>
          <w:lang w:val="en-US"/>
        </w:rPr>
      </w:pPr>
      <w:r w:rsidRPr="00837075">
        <w:rPr>
          <w:rFonts w:ascii="Aptos" w:hAnsi="Aptos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Table A5. </w:t>
      </w:r>
      <w:bookmarkStart w:id="4" w:name="_Toc113103441"/>
      <w:r w:rsidRPr="00837075">
        <w:rPr>
          <w:rFonts w:ascii="Aptos" w:hAnsi="Aptos" w:cs="Arial"/>
          <w:i w:val="0"/>
          <w:iCs w:val="0"/>
          <w:color w:val="000000" w:themeColor="text1"/>
          <w:sz w:val="22"/>
          <w:szCs w:val="22"/>
          <w:lang w:val="en-US"/>
        </w:rPr>
        <w:t>Mean number of groups in each country</w:t>
      </w:r>
      <w:bookmarkEnd w:id="4"/>
      <w:r w:rsidRPr="00837075">
        <w:rPr>
          <w:rFonts w:ascii="Aptos" w:hAnsi="Aptos" w:cs="Arial"/>
          <w:i w:val="0"/>
          <w:iCs w:val="0"/>
          <w:color w:val="000000" w:themeColor="text1"/>
          <w:sz w:val="22"/>
          <w:szCs w:val="22"/>
          <w:lang w:val="en-US"/>
        </w:rPr>
        <w:t>.</w:t>
      </w:r>
      <w:bookmarkEnd w:id="3"/>
    </w:p>
    <w:tbl>
      <w:tblPr>
        <w:tblW w:w="382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843"/>
      </w:tblGrid>
      <w:tr w:rsidR="00C50BF0" w:rsidRPr="00837075" w14:paraId="39AF1282" w14:textId="77777777" w:rsidTr="00BC5500">
        <w:trPr>
          <w:trHeight w:val="600"/>
          <w:jc w:val="center"/>
        </w:trPr>
        <w:tc>
          <w:tcPr>
            <w:tcW w:w="1985" w:type="dxa"/>
            <w:tcBorders>
              <w:top w:val="single" w:sz="18" w:space="0" w:color="000000"/>
              <w:bottom w:val="single" w:sz="8" w:space="0" w:color="auto"/>
              <w:right w:val="nil"/>
            </w:tcBorders>
            <w:vAlign w:val="center"/>
            <w:hideMark/>
          </w:tcPr>
          <w:p w14:paraId="2CA7290F" w14:textId="77777777" w:rsidR="00C50BF0" w:rsidRPr="00BB0574" w:rsidRDefault="00C50BF0" w:rsidP="00BC5500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DEE976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roups</w:t>
            </w:r>
          </w:p>
        </w:tc>
      </w:tr>
      <w:tr w:rsidR="00C50BF0" w:rsidRPr="00837075" w14:paraId="4D47CE88" w14:textId="77777777" w:rsidTr="00BC5500">
        <w:trPr>
          <w:trHeight w:val="32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C65D960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Egypt 201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A50EAAD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C50BF0" w:rsidRPr="00837075" w14:paraId="17AE16DB" w14:textId="77777777" w:rsidTr="00BC5500">
        <w:trPr>
          <w:trHeight w:val="37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B0F85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Eswatini 2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5288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C50BF0" w:rsidRPr="00837075" w14:paraId="0EA72D7C" w14:textId="77777777" w:rsidTr="00BC5500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CAF952C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Gabon 2019-2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6FA62A5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C50BF0" w:rsidRPr="00837075" w14:paraId="49DC1FB2" w14:textId="77777777" w:rsidTr="00BC5500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E88A3D9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Ghana 202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B027F58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C50BF0" w:rsidRPr="00837075" w14:paraId="2BEE0029" w14:textId="77777777" w:rsidTr="00BC5500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CB8C981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Kenya 202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8172B88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C50BF0" w:rsidRPr="00837075" w14:paraId="4D5DA752" w14:textId="77777777" w:rsidTr="00BC5500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488F331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Mauritania 2019-2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4E697E2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C50BF0" w:rsidRPr="00837075" w14:paraId="4BCC035A" w14:textId="77777777" w:rsidTr="00BC5500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CE8D620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Rwanda 201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B6B3B3B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C50BF0" w:rsidRPr="00837075" w14:paraId="33019EC7" w14:textId="77777777" w:rsidTr="00BC5500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CA96105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Rwanda 2014-1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8FBE80A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C50BF0" w:rsidRPr="00837075" w14:paraId="675BA3A9" w14:textId="77777777" w:rsidTr="00BC5500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F548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Tanzania 2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C5D0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C50BF0" w:rsidRPr="00837075" w14:paraId="7B201780" w14:textId="77777777" w:rsidTr="00BC5500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8833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Uganda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E565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C50BF0" w:rsidRPr="00837075" w14:paraId="7ED443A4" w14:textId="77777777" w:rsidTr="00BC5500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721A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Zimbabwe 2005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18CD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C50BF0" w:rsidRPr="00837075" w14:paraId="04CC2CFE" w14:textId="77777777" w:rsidTr="00BC5500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DC3F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Zimbabwe 2010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257E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C50BF0" w:rsidRPr="00837075" w14:paraId="22E953AF" w14:textId="77777777" w:rsidTr="00BC5500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6B410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Zimbabwe 20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68E98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</w:tbl>
    <w:p w14:paraId="6C3C1AB7" w14:textId="77777777" w:rsidR="00C50BF0" w:rsidRPr="00837075" w:rsidRDefault="00C50BF0" w:rsidP="00C50BF0">
      <w:pPr>
        <w:tabs>
          <w:tab w:val="center" w:pos="5587"/>
        </w:tabs>
        <w:ind w:left="2410" w:right="2403"/>
        <w:rPr>
          <w:rFonts w:ascii="Aptos" w:hAnsi="Aptos" w:cs="Arial"/>
          <w:sz w:val="18"/>
          <w:szCs w:val="16"/>
          <w:lang w:val="en-US"/>
        </w:rPr>
      </w:pPr>
      <w:r w:rsidRPr="00BB0574">
        <w:rPr>
          <w:rFonts w:ascii="Aptos" w:hAnsi="Aptos" w:cs="Arial"/>
          <w:color w:val="000000" w:themeColor="text1"/>
          <w:sz w:val="18"/>
          <w:szCs w:val="16"/>
          <w:lang w:val="en-US"/>
        </w:rPr>
        <w:t>Source: Authors’ compilation.</w:t>
      </w:r>
      <w:r w:rsidRPr="00837075">
        <w:rPr>
          <w:rFonts w:ascii="Aptos" w:hAnsi="Aptos" w:cs="Arial"/>
          <w:sz w:val="18"/>
          <w:szCs w:val="16"/>
          <w:lang w:val="en-US"/>
        </w:rPr>
        <w:t xml:space="preserve"> </w:t>
      </w:r>
    </w:p>
    <w:p w14:paraId="58D9DCE2" w14:textId="77777777" w:rsidR="00C50BF0" w:rsidRPr="00837075" w:rsidRDefault="00C50BF0" w:rsidP="00C50BF0">
      <w:pPr>
        <w:rPr>
          <w:rFonts w:ascii="Aptos" w:hAnsi="Aptos"/>
          <w:sz w:val="22"/>
          <w:szCs w:val="22"/>
          <w:lang w:val="en-US"/>
        </w:rPr>
      </w:pPr>
      <w:r w:rsidRPr="00837075">
        <w:rPr>
          <w:rFonts w:ascii="Aptos" w:hAnsi="Aptos"/>
          <w:sz w:val="22"/>
          <w:szCs w:val="22"/>
          <w:lang w:val="en-US"/>
        </w:rPr>
        <w:br w:type="page"/>
      </w:r>
    </w:p>
    <w:p w14:paraId="38FBB46D" w14:textId="77777777" w:rsidR="00C50BF0" w:rsidRPr="00837075" w:rsidRDefault="00C50BF0" w:rsidP="00C50BF0">
      <w:pPr>
        <w:pStyle w:val="Descripcin"/>
        <w:keepNext/>
        <w:jc w:val="both"/>
        <w:rPr>
          <w:rFonts w:ascii="Aptos" w:hAnsi="Aptos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sectPr w:rsidR="00C50BF0" w:rsidRPr="00837075" w:rsidSect="00C50BF0">
          <w:pgSz w:w="11901" w:h="16817"/>
          <w:pgMar w:top="1418" w:right="1701" w:bottom="1418" w:left="1701" w:header="709" w:footer="709" w:gutter="0"/>
          <w:cols w:space="708"/>
          <w:docGrid w:linePitch="360"/>
        </w:sectPr>
      </w:pPr>
    </w:p>
    <w:p w14:paraId="2B4589C6" w14:textId="77777777" w:rsidR="00C50BF0" w:rsidRPr="00837075" w:rsidRDefault="00C50BF0" w:rsidP="00C50BF0">
      <w:pPr>
        <w:pStyle w:val="Descripcin"/>
        <w:keepNext/>
        <w:jc w:val="center"/>
        <w:rPr>
          <w:rFonts w:ascii="Aptos" w:hAnsi="Aptos" w:cs="Arial"/>
          <w:i w:val="0"/>
          <w:iCs w:val="0"/>
          <w:color w:val="000000" w:themeColor="text1"/>
          <w:sz w:val="22"/>
          <w:szCs w:val="22"/>
          <w:lang w:val="en-US"/>
        </w:rPr>
      </w:pPr>
      <w:r w:rsidRPr="00837075">
        <w:rPr>
          <w:rFonts w:ascii="Aptos" w:hAnsi="Aptos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Table A6. </w:t>
      </w:r>
      <w:r w:rsidRPr="00837075">
        <w:rPr>
          <w:rFonts w:ascii="Aptos" w:hAnsi="Aptos" w:cs="Arial"/>
          <w:i w:val="0"/>
          <w:iCs w:val="0"/>
          <w:color w:val="000000" w:themeColor="text1"/>
          <w:sz w:val="22"/>
          <w:szCs w:val="22"/>
          <w:lang w:val="en-US"/>
        </w:rPr>
        <w:t>Health inequality estimates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8"/>
        <w:gridCol w:w="1372"/>
        <w:gridCol w:w="1372"/>
        <w:gridCol w:w="1372"/>
      </w:tblGrid>
      <w:tr w:rsidR="00C50BF0" w:rsidRPr="00837075" w14:paraId="2FA3FCC3" w14:textId="77777777" w:rsidTr="00BC5500">
        <w:trPr>
          <w:trHeight w:val="34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C3320B" w14:textId="77777777" w:rsidR="00C50BF0" w:rsidRPr="00BB0574" w:rsidRDefault="00C50BF0" w:rsidP="00BC5500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63A3EA" w14:textId="77777777" w:rsidR="00C50BF0" w:rsidRPr="00BB0574" w:rsidRDefault="00C50BF0" w:rsidP="00BC5500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9432A2" w14:textId="77777777" w:rsidR="00C50BF0" w:rsidRPr="00BB0574" w:rsidRDefault="00C50BF0" w:rsidP="00BC5500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  <w:t>ML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673689" w14:textId="77777777" w:rsidR="00C50BF0" w:rsidRPr="00BB0574" w:rsidRDefault="00C50BF0" w:rsidP="00BC5500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  <w:t>Gini</w:t>
            </w:r>
          </w:p>
        </w:tc>
      </w:tr>
      <w:tr w:rsidR="00C50BF0" w:rsidRPr="00837075" w14:paraId="00C039FC" w14:textId="77777777" w:rsidTr="00BC5500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41249A42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Egypt 20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3EB284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03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5331F1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04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AFC909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1635</w:t>
            </w:r>
          </w:p>
        </w:tc>
      </w:tr>
      <w:tr w:rsidR="00C50BF0" w:rsidRPr="00837075" w14:paraId="719E48DB" w14:textId="77777777" w:rsidTr="00BC5500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7D389C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9E21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0179-0.06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14AE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0160-0.07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35FE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0955-0.2537]</w:t>
            </w:r>
          </w:p>
        </w:tc>
      </w:tr>
      <w:tr w:rsidR="00C50BF0" w:rsidRPr="00837075" w14:paraId="290B3CEA" w14:textId="77777777" w:rsidTr="00BC5500">
        <w:trPr>
          <w:trHeight w:val="3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05DF5DD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Eswatini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E0651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4FB8A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2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293C1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5149</w:t>
            </w:r>
          </w:p>
        </w:tc>
      </w:tr>
      <w:tr w:rsidR="00C50BF0" w:rsidRPr="00837075" w14:paraId="50A56DF7" w14:textId="77777777" w:rsidTr="00BC5500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2CA2C4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1729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2174-0.34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778F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2275-0.34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5F80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4557-0.5675]</w:t>
            </w:r>
          </w:p>
        </w:tc>
      </w:tr>
      <w:tr w:rsidR="00C50BF0" w:rsidRPr="00837075" w14:paraId="76C3CF1C" w14:textId="77777777" w:rsidTr="00BC5500">
        <w:trPr>
          <w:trHeight w:val="3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5788CF8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Gabon 2019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50A0B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F1CE4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428F3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3966</w:t>
            </w:r>
          </w:p>
        </w:tc>
      </w:tr>
      <w:tr w:rsidR="00C50BF0" w:rsidRPr="00837075" w14:paraId="44E46909" w14:textId="77777777" w:rsidTr="00BC5500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ED6766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820E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0956-0.21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304C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1175-0.27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ABF3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3018-0.4757]</w:t>
            </w:r>
          </w:p>
        </w:tc>
      </w:tr>
      <w:tr w:rsidR="00C50BF0" w:rsidRPr="00837075" w14:paraId="31886563" w14:textId="77777777" w:rsidTr="00BC5500">
        <w:trPr>
          <w:trHeight w:val="3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99E5D5B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Ghana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032CB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2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95B35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CC258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4962</w:t>
            </w:r>
          </w:p>
        </w:tc>
      </w:tr>
      <w:tr w:rsidR="00C50BF0" w:rsidRPr="00837075" w14:paraId="4D0DFAA1" w14:textId="77777777" w:rsidTr="00BC5500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A66260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EDCC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1817-0.29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5453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2000-0.33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A3E2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4278-0.5679]</w:t>
            </w:r>
          </w:p>
        </w:tc>
      </w:tr>
      <w:tr w:rsidR="00C50BF0" w:rsidRPr="00837075" w14:paraId="25D9EB99" w14:textId="77777777" w:rsidTr="00BC5500">
        <w:trPr>
          <w:trHeight w:val="3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2C54D10D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Kenya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49C0A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30DF0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A9604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5436</w:t>
            </w:r>
          </w:p>
        </w:tc>
      </w:tr>
      <w:tr w:rsidR="00C50BF0" w:rsidRPr="00837075" w14:paraId="02F18E8E" w14:textId="77777777" w:rsidTr="00BC5500">
        <w:trPr>
          <w:trHeight w:val="358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3025BF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F012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2411-0.35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BAA8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2131-0.36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89E3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4752-0.6142]</w:t>
            </w:r>
          </w:p>
        </w:tc>
      </w:tr>
      <w:tr w:rsidR="00C50BF0" w:rsidRPr="00837075" w14:paraId="3203925A" w14:textId="77777777" w:rsidTr="00BC5500">
        <w:trPr>
          <w:trHeight w:val="31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7F67CD6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Mauritania 2019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FC768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2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1AAF3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2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8167C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5111</w:t>
            </w:r>
          </w:p>
        </w:tc>
      </w:tr>
      <w:tr w:rsidR="00C50BF0" w:rsidRPr="00837075" w14:paraId="4223FBBF" w14:textId="77777777" w:rsidTr="00BC5500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12518C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534F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2313-0.34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C34F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2157-0.33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7DBA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4589-0.5832]</w:t>
            </w:r>
          </w:p>
        </w:tc>
      </w:tr>
      <w:tr w:rsidR="00C50BF0" w:rsidRPr="00837075" w14:paraId="2E9A7A61" w14:textId="77777777" w:rsidTr="00BC5500">
        <w:trPr>
          <w:trHeight w:val="3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97DAA8C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Rwanda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4A6BB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1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D4718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D6AE4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3228</w:t>
            </w:r>
          </w:p>
        </w:tc>
      </w:tr>
      <w:tr w:rsidR="00C50BF0" w:rsidRPr="00837075" w14:paraId="7D4DC28B" w14:textId="77777777" w:rsidTr="00BC5500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55B500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B211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0791-0.19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13C2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0614-0.17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F4A9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2476-0.3905]</w:t>
            </w:r>
          </w:p>
        </w:tc>
      </w:tr>
      <w:tr w:rsidR="00C50BF0" w:rsidRPr="00837075" w14:paraId="088B7FE5" w14:textId="77777777" w:rsidTr="00BC5500">
        <w:trPr>
          <w:trHeight w:val="3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2B2D55D1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Rwanda 201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20E6B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FCA07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1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6605D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3982</w:t>
            </w:r>
          </w:p>
        </w:tc>
      </w:tr>
      <w:tr w:rsidR="00C50BF0" w:rsidRPr="00837075" w14:paraId="3B79EB3E" w14:textId="77777777" w:rsidTr="00BC5500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B618D4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7666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1318-0.25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0AC9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1143-0.22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91CA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3408-0.4597]</w:t>
            </w:r>
          </w:p>
        </w:tc>
      </w:tr>
      <w:tr w:rsidR="00C50BF0" w:rsidRPr="00837075" w14:paraId="3C36151E" w14:textId="77777777" w:rsidTr="00BC5500">
        <w:trPr>
          <w:trHeight w:val="3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F4282D6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Tanzania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2395D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F74A8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B42FF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3905</w:t>
            </w:r>
          </w:p>
        </w:tc>
      </w:tr>
      <w:tr w:rsidR="00C50BF0" w:rsidRPr="00837075" w14:paraId="102CD4F7" w14:textId="77777777" w:rsidTr="00BC5500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D4E9A2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9523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1252-0.23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3CC7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1115-0.22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7FB3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3292-0.4616]</w:t>
            </w:r>
          </w:p>
        </w:tc>
      </w:tr>
      <w:tr w:rsidR="00C50BF0" w:rsidRPr="00837075" w14:paraId="218D332B" w14:textId="77777777" w:rsidTr="00BC5500">
        <w:trPr>
          <w:trHeight w:val="31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22F2C087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Uganda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0C8BE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208B9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2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58A08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4386</w:t>
            </w:r>
          </w:p>
        </w:tc>
      </w:tr>
      <w:tr w:rsidR="00C50BF0" w:rsidRPr="00837075" w14:paraId="0FCACB2F" w14:textId="77777777" w:rsidTr="00BC5500">
        <w:trPr>
          <w:trHeight w:val="40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F0BF6E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AB63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1315-0.25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D94C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1467-0.28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F479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3644-0.5148]</w:t>
            </w:r>
          </w:p>
        </w:tc>
      </w:tr>
      <w:tr w:rsidR="00C50BF0" w:rsidRPr="00837075" w14:paraId="713FE790" w14:textId="77777777" w:rsidTr="00BC5500">
        <w:trPr>
          <w:trHeight w:val="30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1E17BE6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Zimbabwe 2005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B1EBD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71FFD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1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2F2F9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3283</w:t>
            </w:r>
          </w:p>
        </w:tc>
      </w:tr>
      <w:tr w:rsidR="00C50BF0" w:rsidRPr="00837075" w14:paraId="0910D86D" w14:textId="77777777" w:rsidTr="00BC5500">
        <w:trPr>
          <w:trHeight w:val="386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A3667D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A7E6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0758-0.18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D7E8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0990-0.19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9F59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2578-0.4000]</w:t>
            </w:r>
          </w:p>
        </w:tc>
      </w:tr>
      <w:tr w:rsidR="00C50BF0" w:rsidRPr="00837075" w14:paraId="31F0F703" w14:textId="77777777" w:rsidTr="00BC5500">
        <w:trPr>
          <w:trHeight w:val="34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64B7ED3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Zimbabwe 2010-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94D4B73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5548313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17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63532F7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4083</w:t>
            </w:r>
          </w:p>
        </w:tc>
      </w:tr>
      <w:tr w:rsidR="00C50BF0" w:rsidRPr="00837075" w14:paraId="52036CD8" w14:textId="77777777" w:rsidTr="00BC5500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440FA4C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BCEDEAB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1259-0.241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A4134A4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1165-0.233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28D4E59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3325-0.4729]</w:t>
            </w:r>
          </w:p>
        </w:tc>
      </w:tr>
      <w:tr w:rsidR="00C50BF0" w:rsidRPr="00837075" w14:paraId="280B2570" w14:textId="77777777" w:rsidTr="00BC5500">
        <w:trPr>
          <w:trHeight w:val="34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873835E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Zimbabwe 20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2839261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19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C9355EC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18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B5431E6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0.4224</w:t>
            </w:r>
          </w:p>
        </w:tc>
      </w:tr>
      <w:tr w:rsidR="00C50BF0" w:rsidRPr="00837075" w14:paraId="7D2BD5B6" w14:textId="77777777" w:rsidTr="00BC5500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EA80E35" w14:textId="77777777" w:rsidR="00C50BF0" w:rsidRPr="00BB0574" w:rsidRDefault="00C50BF0" w:rsidP="00BC5500">
            <w:pPr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35DCE6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1463-0.26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682EA2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1252-0.247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D1D6D7" w14:textId="77777777" w:rsidR="00C50BF0" w:rsidRPr="00BB0574" w:rsidRDefault="00C50BF0" w:rsidP="00BC5500">
            <w:pPr>
              <w:jc w:val="center"/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[0.3638-0.4883]</w:t>
            </w:r>
          </w:p>
        </w:tc>
      </w:tr>
    </w:tbl>
    <w:p w14:paraId="15B29EA1" w14:textId="77777777" w:rsidR="00C50BF0" w:rsidRPr="00BB0574" w:rsidRDefault="00C50BF0" w:rsidP="00C50BF0">
      <w:pPr>
        <w:tabs>
          <w:tab w:val="left" w:pos="8667"/>
        </w:tabs>
        <w:ind w:left="1418" w:right="1411"/>
        <w:rPr>
          <w:rFonts w:ascii="Aptos" w:hAnsi="Aptos" w:cs="Arial"/>
          <w:color w:val="000000" w:themeColor="text1"/>
          <w:sz w:val="18"/>
          <w:szCs w:val="16"/>
          <w:lang w:val="en-US"/>
        </w:rPr>
      </w:pPr>
      <w:r w:rsidRPr="00BB0574">
        <w:rPr>
          <w:rFonts w:ascii="Aptos" w:hAnsi="Aptos" w:cs="Arial"/>
          <w:color w:val="000000" w:themeColor="text1"/>
          <w:sz w:val="18"/>
          <w:szCs w:val="16"/>
          <w:lang w:val="en-US"/>
        </w:rPr>
        <w:t>Source: Authors’ compilation.</w:t>
      </w:r>
    </w:p>
    <w:p w14:paraId="007C558B" w14:textId="77777777" w:rsidR="00C50BF0" w:rsidRPr="00BB0574" w:rsidRDefault="00C50BF0" w:rsidP="00C50BF0">
      <w:pPr>
        <w:rPr>
          <w:rFonts w:ascii="Aptos" w:hAnsi="Aptos" w:cs="Arial"/>
          <w:color w:val="000000" w:themeColor="text1"/>
          <w:sz w:val="18"/>
          <w:szCs w:val="16"/>
          <w:lang w:val="en-US"/>
        </w:rPr>
        <w:sectPr w:rsidR="00C50BF0" w:rsidRPr="00BB0574" w:rsidSect="00C50BF0">
          <w:pgSz w:w="11901" w:h="16817"/>
          <w:pgMar w:top="1418" w:right="1701" w:bottom="1418" w:left="1701" w:header="709" w:footer="709" w:gutter="0"/>
          <w:cols w:space="708"/>
          <w:docGrid w:linePitch="360"/>
        </w:sectPr>
      </w:pPr>
    </w:p>
    <w:p w14:paraId="3CEA5AD0" w14:textId="77777777" w:rsidR="00C50BF0" w:rsidRPr="00BB0574" w:rsidRDefault="00C50BF0" w:rsidP="00C50BF0">
      <w:pPr>
        <w:jc w:val="center"/>
        <w:rPr>
          <w:rFonts w:ascii="Aptos" w:hAnsi="Aptos" w:cs="Arial"/>
          <w:lang w:val="en-US"/>
        </w:rPr>
      </w:pPr>
      <w:r w:rsidRPr="00837075">
        <w:rPr>
          <w:rFonts w:ascii="Aptos" w:hAnsi="Aptos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Table A7. </w:t>
      </w:r>
      <w:r w:rsidRPr="00BB0574">
        <w:rPr>
          <w:rFonts w:ascii="Aptos" w:hAnsi="Aptos" w:cs="Arial"/>
          <w:color w:val="000000" w:themeColor="text1"/>
          <w:sz w:val="22"/>
          <w:szCs w:val="22"/>
          <w:lang w:val="en-US"/>
        </w:rPr>
        <w:t xml:space="preserve">Optimal parameter combinations of hyperparameters for conditional inference trees. </w:t>
      </w:r>
      <w:r w:rsidRPr="00BB0574">
        <w:rPr>
          <w:rFonts w:ascii="Aptos" w:hAnsi="Aptos" w:cs="Arial"/>
          <w:sz w:val="22"/>
          <w:szCs w:val="22"/>
          <w:lang w:val="en-US"/>
        </w:rPr>
        <w:t>Variance.</w:t>
      </w:r>
    </w:p>
    <w:p w14:paraId="05AAA294" w14:textId="77777777" w:rsidR="00C50BF0" w:rsidRPr="00BB0574" w:rsidRDefault="00C50BF0" w:rsidP="00C50BF0">
      <w:pPr>
        <w:jc w:val="center"/>
        <w:rPr>
          <w:rFonts w:ascii="Aptos" w:hAnsi="Aptos"/>
          <w:sz w:val="22"/>
          <w:szCs w:val="22"/>
          <w:lang w:val="en-US"/>
        </w:rPr>
      </w:pPr>
    </w:p>
    <w:tbl>
      <w:tblPr>
        <w:tblW w:w="652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2125"/>
        <w:gridCol w:w="1986"/>
      </w:tblGrid>
      <w:tr w:rsidR="00C50BF0" w:rsidRPr="00837075" w14:paraId="7ED0894D" w14:textId="77777777" w:rsidTr="00BC5500">
        <w:trPr>
          <w:trHeight w:val="320"/>
          <w:jc w:val="center"/>
        </w:trPr>
        <w:tc>
          <w:tcPr>
            <w:tcW w:w="2411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E2BAB81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5F665A" w14:textId="77777777" w:rsidR="00C50BF0" w:rsidRPr="00DA5EC0" w:rsidRDefault="00C50BF0" w:rsidP="00BC5500">
            <w:pPr>
              <w:jc w:val="center"/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EC0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RMSE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E67984" w14:textId="77777777" w:rsidR="00C50BF0" w:rsidRPr="00DA5EC0" w:rsidRDefault="00C50BF0" w:rsidP="00BC5500">
            <w:pPr>
              <w:jc w:val="center"/>
              <w:rPr>
                <w:rFonts w:ascii="Aptos" w:hAnsi="Aptos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nor/>
                  </m:rPr>
                  <w:rPr>
                    <w:rFonts w:ascii="Aptos" w:hAnsi="Aptos" w:cs="Arial"/>
                    <w:b/>
                    <w:bCs/>
                    <w:i/>
                    <w:iCs/>
                    <w:color w:val="000000" w:themeColor="text1"/>
                    <w:sz w:val="20"/>
                    <w:szCs w:val="20"/>
                    <w:lang w:val="en-US"/>
                  </w:rPr>
                  <m:t>α</m:t>
                </m:r>
              </m:oMath>
            </m:oMathPara>
          </w:p>
        </w:tc>
      </w:tr>
      <w:tr w:rsidR="00C50BF0" w:rsidRPr="00837075" w14:paraId="3313A903" w14:textId="77777777" w:rsidTr="00BC5500">
        <w:trPr>
          <w:trHeight w:val="320"/>
          <w:jc w:val="center"/>
        </w:trPr>
        <w:tc>
          <w:tcPr>
            <w:tcW w:w="2411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213052B3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Egypt 2014</w:t>
            </w:r>
          </w:p>
        </w:tc>
        <w:tc>
          <w:tcPr>
            <w:tcW w:w="212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5E15CF1" w14:textId="77777777" w:rsidR="00C50BF0" w:rsidRPr="00BB0574" w:rsidRDefault="00C50BF0" w:rsidP="00BC5500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  <w:t>4.5643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1B76111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C50BF0" w:rsidRPr="00837075" w14:paraId="0EB64E7D" w14:textId="77777777" w:rsidTr="00BC5500">
        <w:trPr>
          <w:trHeight w:val="312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797C8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Eswatini 200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9645" w14:textId="77777777" w:rsidR="00C50BF0" w:rsidRPr="00BB0574" w:rsidRDefault="00C50BF0" w:rsidP="00BC5500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  <w:t>3.953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9AE6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C50BF0" w:rsidRPr="00837075" w14:paraId="645B90B1" w14:textId="77777777" w:rsidTr="00BC5500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14:paraId="02EDB83A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Gabon 2019-21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74C13FFD" w14:textId="77777777" w:rsidR="00C50BF0" w:rsidRPr="00BB0574" w:rsidRDefault="00C50BF0" w:rsidP="00BC5500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  <w:t>3.9852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14:paraId="34C0D296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C50BF0" w:rsidRPr="00837075" w14:paraId="229BA7F0" w14:textId="77777777" w:rsidTr="00BC5500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14:paraId="27CACC17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Ghana 2022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2A045683" w14:textId="77777777" w:rsidR="00C50BF0" w:rsidRPr="00BB0574" w:rsidRDefault="00C50BF0" w:rsidP="00BC5500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  <w:t>3.9827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14:paraId="0377B65C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C50BF0" w:rsidRPr="00837075" w14:paraId="5DC2B0AD" w14:textId="77777777" w:rsidTr="00BC5500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14:paraId="488664B9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Kenya 2022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66D2F26F" w14:textId="77777777" w:rsidR="00C50BF0" w:rsidRPr="00BB0574" w:rsidRDefault="00C50BF0" w:rsidP="00BC5500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  <w:t>3.9780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14:paraId="45AB7560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C50BF0" w:rsidRPr="00837075" w14:paraId="3FB36FE5" w14:textId="77777777" w:rsidTr="00BC5500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14:paraId="1100BDA8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Mauritania 2019-21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6478A395" w14:textId="77777777" w:rsidR="00C50BF0" w:rsidRPr="00BB0574" w:rsidRDefault="00C50BF0" w:rsidP="00BC5500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  <w:t>5.0694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14:paraId="032864E6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C50BF0" w:rsidRPr="00837075" w14:paraId="02824821" w14:textId="77777777" w:rsidTr="00BC5500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14:paraId="61D881B4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Rwanda 2010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49F4BB3E" w14:textId="77777777" w:rsidR="00C50BF0" w:rsidRPr="00BB0574" w:rsidRDefault="00C50BF0" w:rsidP="00BC5500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  <w:t>3.9592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14:paraId="4CC02618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C50BF0" w:rsidRPr="00837075" w14:paraId="76EBFD02" w14:textId="77777777" w:rsidTr="00BC5500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14:paraId="5B15D28F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Rwanda 2014-15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6F3B971C" w14:textId="77777777" w:rsidR="00C50BF0" w:rsidRPr="00BB0574" w:rsidRDefault="00C50BF0" w:rsidP="00BC5500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  <w:t>3.9875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14:paraId="5C20F1E0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C50BF0" w:rsidRPr="00837075" w14:paraId="1A6DEC38" w14:textId="77777777" w:rsidTr="00BC5500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14:paraId="56561F60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Tanzania 2022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40FE840F" w14:textId="77777777" w:rsidR="00C50BF0" w:rsidRPr="00BB0574" w:rsidRDefault="00C50BF0" w:rsidP="00BC5500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  <w:t>4.0031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14:paraId="7F1D19A6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C50BF0" w:rsidRPr="00837075" w14:paraId="60850A47" w14:textId="77777777" w:rsidTr="00BC5500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14:paraId="060BDE03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Uganda 2016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1050DF60" w14:textId="77777777" w:rsidR="00C50BF0" w:rsidRPr="00BB0574" w:rsidRDefault="00C50BF0" w:rsidP="00BC5500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  <w:t>3.9918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14:paraId="099627E4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C50BF0" w:rsidRPr="00837075" w14:paraId="6A9A392C" w14:textId="77777777" w:rsidTr="00BC5500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14:paraId="6AE82553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Zimbabwe 2005-06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66ECD1B1" w14:textId="77777777" w:rsidR="00C50BF0" w:rsidRPr="00BB0574" w:rsidRDefault="00C50BF0" w:rsidP="00BC5500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  <w:t>4.0139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14:paraId="26356CC3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C50BF0" w:rsidRPr="00837075" w14:paraId="4C6519ED" w14:textId="77777777" w:rsidTr="00BC5500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14:paraId="39904000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Zimbabwe 2010-11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6DF412DE" w14:textId="77777777" w:rsidR="00C50BF0" w:rsidRPr="00BB0574" w:rsidRDefault="00C50BF0" w:rsidP="00BC5500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  <w:t>4.0017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14:paraId="4784CACE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C50BF0" w:rsidRPr="00837075" w14:paraId="4E72473F" w14:textId="77777777" w:rsidTr="00BC5500">
        <w:trPr>
          <w:trHeight w:val="340"/>
          <w:jc w:val="center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A071D0" w14:textId="77777777" w:rsidR="00C50BF0" w:rsidRPr="00BB0574" w:rsidRDefault="00C50BF0" w:rsidP="00BC5500">
            <w:pPr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Zimbabwe 201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3B14CC" w14:textId="77777777" w:rsidR="00C50BF0" w:rsidRPr="00BB0574" w:rsidRDefault="00C50BF0" w:rsidP="00BC5500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  <w:t>3.945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99C6F4" w14:textId="77777777" w:rsidR="00C50BF0" w:rsidRPr="00BB0574" w:rsidRDefault="00C50BF0" w:rsidP="00BC5500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</w:pPr>
            <w:r w:rsidRPr="00BB0574">
              <w:rPr>
                <w:rFonts w:ascii="Aptos" w:hAnsi="Aptos"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</w:tbl>
    <w:p w14:paraId="1124161B" w14:textId="77777777" w:rsidR="00C50BF0" w:rsidRPr="00837075" w:rsidRDefault="00C50BF0" w:rsidP="00C50BF0">
      <w:pPr>
        <w:ind w:left="993" w:right="985"/>
        <w:rPr>
          <w:rFonts w:ascii="Aptos" w:hAnsi="Aptos"/>
          <w:b/>
          <w:bCs/>
          <w:sz w:val="22"/>
          <w:szCs w:val="22"/>
          <w:lang w:val="en-US"/>
        </w:rPr>
      </w:pPr>
      <w:r w:rsidRPr="00BB0574">
        <w:rPr>
          <w:rFonts w:ascii="Aptos" w:hAnsi="Aptos" w:cs="Arial"/>
          <w:color w:val="000000" w:themeColor="text1"/>
          <w:sz w:val="18"/>
          <w:szCs w:val="16"/>
          <w:lang w:val="en-US"/>
        </w:rPr>
        <w:t>Source: Authors’ compilation.</w:t>
      </w:r>
    </w:p>
    <w:p w14:paraId="3070B199" w14:textId="77777777" w:rsidR="00C50BF0" w:rsidRPr="00BB0574" w:rsidRDefault="00C50BF0" w:rsidP="00C50BF0">
      <w:pPr>
        <w:ind w:left="284" w:hanging="284"/>
        <w:jc w:val="both"/>
        <w:rPr>
          <w:rFonts w:ascii="Aptos" w:hAnsi="Aptos"/>
          <w:sz w:val="22"/>
          <w:szCs w:val="22"/>
          <w:lang w:val="en-US"/>
        </w:rPr>
      </w:pPr>
    </w:p>
    <w:p w14:paraId="6E59FF5D" w14:textId="62AB907A" w:rsidR="00400FE4" w:rsidRDefault="00400FE4">
      <w:r>
        <w:br w:type="page"/>
      </w:r>
    </w:p>
    <w:p w14:paraId="4DB2C127" w14:textId="52BB8BD4" w:rsidR="00E86F25" w:rsidRDefault="008B09AE" w:rsidP="00C50BF0">
      <w:pPr>
        <w:rPr>
          <w:rFonts w:ascii="Aptos" w:hAnsi="Aptos"/>
          <w:b/>
          <w:bCs/>
        </w:rPr>
      </w:pPr>
      <w:proofErr w:type="spellStart"/>
      <w:r w:rsidRPr="008B09AE">
        <w:rPr>
          <w:rFonts w:ascii="Aptos" w:hAnsi="Aptos"/>
          <w:b/>
          <w:bCs/>
        </w:rPr>
        <w:lastRenderedPageBreak/>
        <w:t>Ref</w:t>
      </w:r>
      <w:r w:rsidR="00400FE4">
        <w:rPr>
          <w:rFonts w:ascii="Aptos" w:hAnsi="Aptos"/>
          <w:b/>
          <w:bCs/>
        </w:rPr>
        <w:t>e</w:t>
      </w:r>
      <w:r w:rsidRPr="008B09AE">
        <w:rPr>
          <w:rFonts w:ascii="Aptos" w:hAnsi="Aptos"/>
          <w:b/>
          <w:bCs/>
        </w:rPr>
        <w:t>rences</w:t>
      </w:r>
      <w:proofErr w:type="spellEnd"/>
    </w:p>
    <w:p w14:paraId="7712FE2C" w14:textId="77777777" w:rsidR="008B09AE" w:rsidRDefault="008B09AE" w:rsidP="00C50BF0">
      <w:pPr>
        <w:rPr>
          <w:rFonts w:ascii="Aptos" w:hAnsi="Aptos"/>
          <w:b/>
          <w:bCs/>
        </w:rPr>
      </w:pPr>
    </w:p>
    <w:p w14:paraId="4A1467FD" w14:textId="7AC67C23" w:rsidR="00581F2B" w:rsidRPr="00C51B59" w:rsidRDefault="00581F2B" w:rsidP="00581F2B">
      <w:pPr>
        <w:ind w:left="426" w:hanging="426"/>
        <w:jc w:val="both"/>
        <w:rPr>
          <w:rFonts w:ascii="Aptos" w:hAnsi="Aptos"/>
          <w:sz w:val="22"/>
          <w:szCs w:val="22"/>
          <w:lang w:val="en-US"/>
        </w:rPr>
      </w:pPr>
      <w:r w:rsidRPr="00C51B59">
        <w:rPr>
          <w:rFonts w:ascii="Aptos" w:hAnsi="Aptos"/>
          <w:sz w:val="22"/>
          <w:szCs w:val="22"/>
          <w:lang w:val="en-US"/>
        </w:rPr>
        <w:t>Central Intelligence Agency</w:t>
      </w:r>
      <w:r w:rsidR="00817C67">
        <w:rPr>
          <w:rFonts w:ascii="Aptos" w:hAnsi="Aptos"/>
          <w:sz w:val="22"/>
          <w:szCs w:val="22"/>
          <w:lang w:val="en-US"/>
        </w:rPr>
        <w:t xml:space="preserve"> </w:t>
      </w:r>
      <w:r w:rsidRPr="00C51B59">
        <w:rPr>
          <w:rFonts w:ascii="Aptos" w:hAnsi="Aptos"/>
          <w:sz w:val="22"/>
          <w:szCs w:val="22"/>
          <w:lang w:val="en-US"/>
        </w:rPr>
        <w:t>(2024). </w:t>
      </w:r>
      <w:r w:rsidRPr="00C51B59">
        <w:rPr>
          <w:rFonts w:ascii="Aptos" w:hAnsi="Aptos"/>
          <w:i/>
          <w:iCs/>
          <w:sz w:val="22"/>
          <w:szCs w:val="22"/>
          <w:lang w:val="en-US"/>
        </w:rPr>
        <w:t>The World Factbook</w:t>
      </w:r>
      <w:r w:rsidRPr="00C51B59">
        <w:rPr>
          <w:rFonts w:ascii="Aptos" w:hAnsi="Aptos"/>
          <w:sz w:val="22"/>
          <w:szCs w:val="22"/>
          <w:lang w:val="en-US"/>
        </w:rPr>
        <w:t>. </w:t>
      </w:r>
      <w:r w:rsidR="00817C67">
        <w:rPr>
          <w:rFonts w:ascii="Aptos" w:hAnsi="Aptos"/>
          <w:sz w:val="22"/>
          <w:szCs w:val="22"/>
          <w:lang w:val="en-US"/>
        </w:rPr>
        <w:t xml:space="preserve"> Available at </w:t>
      </w:r>
      <w:r w:rsidRPr="00C51B59">
        <w:rPr>
          <w:rFonts w:ascii="Aptos" w:hAnsi="Aptos"/>
          <w:sz w:val="22"/>
          <w:szCs w:val="22"/>
          <w:lang w:val="en-US"/>
        </w:rPr>
        <w:t>https://www.cia.gov/the-world-factbook/</w:t>
      </w:r>
    </w:p>
    <w:p w14:paraId="5DCD3938" w14:textId="77777777" w:rsidR="008B09AE" w:rsidRPr="008B09AE" w:rsidRDefault="008B09AE" w:rsidP="00C50BF0">
      <w:pPr>
        <w:rPr>
          <w:rFonts w:ascii="Aptos" w:hAnsi="Aptos"/>
          <w:b/>
          <w:bCs/>
        </w:rPr>
      </w:pPr>
    </w:p>
    <w:sectPr w:rsidR="008B09AE" w:rsidRPr="008B09AE" w:rsidSect="00720B82">
      <w:pgSz w:w="11901" w:h="16817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51BD18" w14:textId="77777777" w:rsidR="00012520" w:rsidRDefault="00012520" w:rsidP="00B200F4">
      <w:r>
        <w:separator/>
      </w:r>
    </w:p>
  </w:endnote>
  <w:endnote w:type="continuationSeparator" w:id="0">
    <w:p w14:paraId="4AC8E023" w14:textId="77777777" w:rsidR="00012520" w:rsidRDefault="00012520" w:rsidP="00B20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CF90CA" w14:textId="77777777" w:rsidR="00012520" w:rsidRDefault="00012520" w:rsidP="00B200F4">
      <w:r>
        <w:separator/>
      </w:r>
    </w:p>
  </w:footnote>
  <w:footnote w:type="continuationSeparator" w:id="0">
    <w:p w14:paraId="2594FF54" w14:textId="77777777" w:rsidR="00012520" w:rsidRDefault="00012520" w:rsidP="00B200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70D62"/>
    <w:multiLevelType w:val="hybridMultilevel"/>
    <w:tmpl w:val="3230E8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61329"/>
    <w:multiLevelType w:val="hybridMultilevel"/>
    <w:tmpl w:val="62B89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A932A3"/>
    <w:multiLevelType w:val="multilevel"/>
    <w:tmpl w:val="04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9427AEE"/>
    <w:multiLevelType w:val="hybridMultilevel"/>
    <w:tmpl w:val="4B845A8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997F52"/>
    <w:multiLevelType w:val="hybridMultilevel"/>
    <w:tmpl w:val="F35EF9D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6682239">
    <w:abstractNumId w:val="2"/>
  </w:num>
  <w:num w:numId="2" w16cid:durableId="1704741967">
    <w:abstractNumId w:val="3"/>
  </w:num>
  <w:num w:numId="3" w16cid:durableId="42415166">
    <w:abstractNumId w:val="4"/>
  </w:num>
  <w:num w:numId="4" w16cid:durableId="1713262597">
    <w:abstractNumId w:val="1"/>
  </w:num>
  <w:num w:numId="5" w16cid:durableId="251857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823"/>
    <w:rsid w:val="00000E26"/>
    <w:rsid w:val="00002DC2"/>
    <w:rsid w:val="00003DDD"/>
    <w:rsid w:val="00012520"/>
    <w:rsid w:val="00015E5F"/>
    <w:rsid w:val="00017305"/>
    <w:rsid w:val="000177B4"/>
    <w:rsid w:val="00020000"/>
    <w:rsid w:val="000250E3"/>
    <w:rsid w:val="00025A93"/>
    <w:rsid w:val="000356E3"/>
    <w:rsid w:val="00036C66"/>
    <w:rsid w:val="00036DB9"/>
    <w:rsid w:val="00041234"/>
    <w:rsid w:val="0004336C"/>
    <w:rsid w:val="00044B4F"/>
    <w:rsid w:val="00044B66"/>
    <w:rsid w:val="00047121"/>
    <w:rsid w:val="00047448"/>
    <w:rsid w:val="0004765A"/>
    <w:rsid w:val="00052E93"/>
    <w:rsid w:val="00055766"/>
    <w:rsid w:val="000674B6"/>
    <w:rsid w:val="0007228F"/>
    <w:rsid w:val="00072C01"/>
    <w:rsid w:val="00074516"/>
    <w:rsid w:val="000755ED"/>
    <w:rsid w:val="000774F1"/>
    <w:rsid w:val="000818EE"/>
    <w:rsid w:val="000914E5"/>
    <w:rsid w:val="00092BF6"/>
    <w:rsid w:val="00097EC3"/>
    <w:rsid w:val="000A0308"/>
    <w:rsid w:val="000A1560"/>
    <w:rsid w:val="000A1A92"/>
    <w:rsid w:val="000A2207"/>
    <w:rsid w:val="000B2CC2"/>
    <w:rsid w:val="000B40F6"/>
    <w:rsid w:val="000C4E4F"/>
    <w:rsid w:val="000D036B"/>
    <w:rsid w:val="000D1430"/>
    <w:rsid w:val="000D26CF"/>
    <w:rsid w:val="000D2F88"/>
    <w:rsid w:val="000E4AB8"/>
    <w:rsid w:val="000E6F16"/>
    <w:rsid w:val="000F1119"/>
    <w:rsid w:val="000F17AF"/>
    <w:rsid w:val="000F29A0"/>
    <w:rsid w:val="000F4A3F"/>
    <w:rsid w:val="000F6963"/>
    <w:rsid w:val="001005F7"/>
    <w:rsid w:val="00103071"/>
    <w:rsid w:val="00103E67"/>
    <w:rsid w:val="00106E7B"/>
    <w:rsid w:val="001200A7"/>
    <w:rsid w:val="00125E94"/>
    <w:rsid w:val="0013050F"/>
    <w:rsid w:val="001426A7"/>
    <w:rsid w:val="00142B5D"/>
    <w:rsid w:val="001434E9"/>
    <w:rsid w:val="00145DF1"/>
    <w:rsid w:val="001479EE"/>
    <w:rsid w:val="0015617D"/>
    <w:rsid w:val="00157D9E"/>
    <w:rsid w:val="00162945"/>
    <w:rsid w:val="0016611C"/>
    <w:rsid w:val="001708A6"/>
    <w:rsid w:val="001710B0"/>
    <w:rsid w:val="00174F65"/>
    <w:rsid w:val="00176004"/>
    <w:rsid w:val="00183DC3"/>
    <w:rsid w:val="0018414C"/>
    <w:rsid w:val="00185C0B"/>
    <w:rsid w:val="00190393"/>
    <w:rsid w:val="00191FF3"/>
    <w:rsid w:val="001923CF"/>
    <w:rsid w:val="001930F7"/>
    <w:rsid w:val="00197D96"/>
    <w:rsid w:val="001A2602"/>
    <w:rsid w:val="001A29E8"/>
    <w:rsid w:val="001A3EAE"/>
    <w:rsid w:val="001A6644"/>
    <w:rsid w:val="001A792A"/>
    <w:rsid w:val="001B0C25"/>
    <w:rsid w:val="001B20EE"/>
    <w:rsid w:val="001B5923"/>
    <w:rsid w:val="001C0FE5"/>
    <w:rsid w:val="001C6F24"/>
    <w:rsid w:val="001D097A"/>
    <w:rsid w:val="001D7DEE"/>
    <w:rsid w:val="001E1B64"/>
    <w:rsid w:val="001E34D2"/>
    <w:rsid w:val="001E4CD6"/>
    <w:rsid w:val="001E5EFF"/>
    <w:rsid w:val="001F7A2A"/>
    <w:rsid w:val="002021C3"/>
    <w:rsid w:val="00205AC3"/>
    <w:rsid w:val="00206DA0"/>
    <w:rsid w:val="00207454"/>
    <w:rsid w:val="002112DD"/>
    <w:rsid w:val="002114FE"/>
    <w:rsid w:val="002134FB"/>
    <w:rsid w:val="00216977"/>
    <w:rsid w:val="00221484"/>
    <w:rsid w:val="00221CE5"/>
    <w:rsid w:val="002274CF"/>
    <w:rsid w:val="00232AA3"/>
    <w:rsid w:val="00233D13"/>
    <w:rsid w:val="00251771"/>
    <w:rsid w:val="00252F5B"/>
    <w:rsid w:val="0026212A"/>
    <w:rsid w:val="0026480B"/>
    <w:rsid w:val="00266FA0"/>
    <w:rsid w:val="002707E5"/>
    <w:rsid w:val="00274F4B"/>
    <w:rsid w:val="00281C74"/>
    <w:rsid w:val="00283AC3"/>
    <w:rsid w:val="00285994"/>
    <w:rsid w:val="00291EAC"/>
    <w:rsid w:val="00292081"/>
    <w:rsid w:val="0029214C"/>
    <w:rsid w:val="00292FFB"/>
    <w:rsid w:val="002946F1"/>
    <w:rsid w:val="002951F7"/>
    <w:rsid w:val="0029669D"/>
    <w:rsid w:val="002A00DD"/>
    <w:rsid w:val="002A1244"/>
    <w:rsid w:val="002A12B0"/>
    <w:rsid w:val="002B1EA6"/>
    <w:rsid w:val="002B2DD4"/>
    <w:rsid w:val="002B3362"/>
    <w:rsid w:val="002B36F7"/>
    <w:rsid w:val="002B3BA7"/>
    <w:rsid w:val="002B5B5B"/>
    <w:rsid w:val="002C3E1B"/>
    <w:rsid w:val="002C4A90"/>
    <w:rsid w:val="002C4C5A"/>
    <w:rsid w:val="002D10F1"/>
    <w:rsid w:val="002D257C"/>
    <w:rsid w:val="002E2823"/>
    <w:rsid w:val="002E5C79"/>
    <w:rsid w:val="002F5F2E"/>
    <w:rsid w:val="00303664"/>
    <w:rsid w:val="0031027E"/>
    <w:rsid w:val="00315910"/>
    <w:rsid w:val="00315C34"/>
    <w:rsid w:val="0031771A"/>
    <w:rsid w:val="00320E85"/>
    <w:rsid w:val="0032162E"/>
    <w:rsid w:val="00332A5C"/>
    <w:rsid w:val="00334FE3"/>
    <w:rsid w:val="00335D9D"/>
    <w:rsid w:val="00337508"/>
    <w:rsid w:val="003415E2"/>
    <w:rsid w:val="00343224"/>
    <w:rsid w:val="00345F4B"/>
    <w:rsid w:val="00352676"/>
    <w:rsid w:val="00364691"/>
    <w:rsid w:val="0037466E"/>
    <w:rsid w:val="0037584E"/>
    <w:rsid w:val="00375EBC"/>
    <w:rsid w:val="0038105F"/>
    <w:rsid w:val="003814E6"/>
    <w:rsid w:val="00381AD2"/>
    <w:rsid w:val="00386350"/>
    <w:rsid w:val="00387EEF"/>
    <w:rsid w:val="00390DF7"/>
    <w:rsid w:val="003A3946"/>
    <w:rsid w:val="003A45DA"/>
    <w:rsid w:val="003A5122"/>
    <w:rsid w:val="003B3F08"/>
    <w:rsid w:val="003B763D"/>
    <w:rsid w:val="003C26F0"/>
    <w:rsid w:val="003C70F7"/>
    <w:rsid w:val="003D0079"/>
    <w:rsid w:val="003D07F7"/>
    <w:rsid w:val="003D66C2"/>
    <w:rsid w:val="003E4EA1"/>
    <w:rsid w:val="003E6D85"/>
    <w:rsid w:val="003F087F"/>
    <w:rsid w:val="003F1B0A"/>
    <w:rsid w:val="003F28A4"/>
    <w:rsid w:val="003F4355"/>
    <w:rsid w:val="00400FE4"/>
    <w:rsid w:val="004010AF"/>
    <w:rsid w:val="0040223B"/>
    <w:rsid w:val="00402DC7"/>
    <w:rsid w:val="004042B6"/>
    <w:rsid w:val="0040569A"/>
    <w:rsid w:val="004151F8"/>
    <w:rsid w:val="00415909"/>
    <w:rsid w:val="00416A8B"/>
    <w:rsid w:val="004240D5"/>
    <w:rsid w:val="00427580"/>
    <w:rsid w:val="00433714"/>
    <w:rsid w:val="00433A83"/>
    <w:rsid w:val="004356BF"/>
    <w:rsid w:val="004446CE"/>
    <w:rsid w:val="00444E2F"/>
    <w:rsid w:val="00450DF6"/>
    <w:rsid w:val="00451C8F"/>
    <w:rsid w:val="00453BE1"/>
    <w:rsid w:val="004541ED"/>
    <w:rsid w:val="004565C5"/>
    <w:rsid w:val="00460D47"/>
    <w:rsid w:val="004626D8"/>
    <w:rsid w:val="00462DEB"/>
    <w:rsid w:val="0046610F"/>
    <w:rsid w:val="00467227"/>
    <w:rsid w:val="00470223"/>
    <w:rsid w:val="00473ACF"/>
    <w:rsid w:val="00474451"/>
    <w:rsid w:val="00476ABF"/>
    <w:rsid w:val="00477BF4"/>
    <w:rsid w:val="00482F71"/>
    <w:rsid w:val="004835D8"/>
    <w:rsid w:val="00485E01"/>
    <w:rsid w:val="00495274"/>
    <w:rsid w:val="00495935"/>
    <w:rsid w:val="004968B2"/>
    <w:rsid w:val="004A2644"/>
    <w:rsid w:val="004A4868"/>
    <w:rsid w:val="004A7432"/>
    <w:rsid w:val="004A7867"/>
    <w:rsid w:val="004B1157"/>
    <w:rsid w:val="004B1CC1"/>
    <w:rsid w:val="004B3529"/>
    <w:rsid w:val="004B37F7"/>
    <w:rsid w:val="004C0D90"/>
    <w:rsid w:val="004C2636"/>
    <w:rsid w:val="004D2FB1"/>
    <w:rsid w:val="004D7520"/>
    <w:rsid w:val="004E17D3"/>
    <w:rsid w:val="004E3CF6"/>
    <w:rsid w:val="004E4A01"/>
    <w:rsid w:val="004E680B"/>
    <w:rsid w:val="004F23CC"/>
    <w:rsid w:val="00500691"/>
    <w:rsid w:val="00504859"/>
    <w:rsid w:val="0051060C"/>
    <w:rsid w:val="00511948"/>
    <w:rsid w:val="0051198B"/>
    <w:rsid w:val="005151A3"/>
    <w:rsid w:val="00522E8C"/>
    <w:rsid w:val="0052311A"/>
    <w:rsid w:val="00524257"/>
    <w:rsid w:val="00525EA2"/>
    <w:rsid w:val="0052628C"/>
    <w:rsid w:val="00527368"/>
    <w:rsid w:val="00536B2C"/>
    <w:rsid w:val="00540B6F"/>
    <w:rsid w:val="00543B79"/>
    <w:rsid w:val="00544BDA"/>
    <w:rsid w:val="00546A2D"/>
    <w:rsid w:val="0055126B"/>
    <w:rsid w:val="005530FE"/>
    <w:rsid w:val="00554549"/>
    <w:rsid w:val="00556C37"/>
    <w:rsid w:val="005651E8"/>
    <w:rsid w:val="00570EDE"/>
    <w:rsid w:val="0057246E"/>
    <w:rsid w:val="00581CC8"/>
    <w:rsid w:val="00581F2B"/>
    <w:rsid w:val="00584B08"/>
    <w:rsid w:val="0058598C"/>
    <w:rsid w:val="00586E77"/>
    <w:rsid w:val="005874DC"/>
    <w:rsid w:val="0059113B"/>
    <w:rsid w:val="00593CEF"/>
    <w:rsid w:val="00594FD9"/>
    <w:rsid w:val="00595BB6"/>
    <w:rsid w:val="00596157"/>
    <w:rsid w:val="005A1BE9"/>
    <w:rsid w:val="005A2B2B"/>
    <w:rsid w:val="005A3DB8"/>
    <w:rsid w:val="005A477C"/>
    <w:rsid w:val="005A6CFC"/>
    <w:rsid w:val="005B133F"/>
    <w:rsid w:val="005B4EB6"/>
    <w:rsid w:val="005B5E6C"/>
    <w:rsid w:val="005C4EC5"/>
    <w:rsid w:val="005C61A2"/>
    <w:rsid w:val="005C7146"/>
    <w:rsid w:val="005C72A9"/>
    <w:rsid w:val="005C7A68"/>
    <w:rsid w:val="005D12F4"/>
    <w:rsid w:val="005D36E7"/>
    <w:rsid w:val="005D7266"/>
    <w:rsid w:val="005E1BE0"/>
    <w:rsid w:val="005F1A91"/>
    <w:rsid w:val="005F2FF2"/>
    <w:rsid w:val="005F320D"/>
    <w:rsid w:val="005F4E3C"/>
    <w:rsid w:val="005F6E01"/>
    <w:rsid w:val="00600CB3"/>
    <w:rsid w:val="006021A7"/>
    <w:rsid w:val="00606F41"/>
    <w:rsid w:val="00607F87"/>
    <w:rsid w:val="006141C7"/>
    <w:rsid w:val="00622A43"/>
    <w:rsid w:val="006256AF"/>
    <w:rsid w:val="00630974"/>
    <w:rsid w:val="0063237D"/>
    <w:rsid w:val="006422D5"/>
    <w:rsid w:val="00643D36"/>
    <w:rsid w:val="00643E13"/>
    <w:rsid w:val="006457B1"/>
    <w:rsid w:val="00645B27"/>
    <w:rsid w:val="006479CE"/>
    <w:rsid w:val="00652B19"/>
    <w:rsid w:val="00660C46"/>
    <w:rsid w:val="0066507C"/>
    <w:rsid w:val="006724A6"/>
    <w:rsid w:val="00672C33"/>
    <w:rsid w:val="006733EE"/>
    <w:rsid w:val="0067486D"/>
    <w:rsid w:val="00674C1D"/>
    <w:rsid w:val="006769B8"/>
    <w:rsid w:val="006855E8"/>
    <w:rsid w:val="00685CA5"/>
    <w:rsid w:val="006864FB"/>
    <w:rsid w:val="0068743A"/>
    <w:rsid w:val="00692CDC"/>
    <w:rsid w:val="006934A9"/>
    <w:rsid w:val="00693560"/>
    <w:rsid w:val="006942B3"/>
    <w:rsid w:val="00695753"/>
    <w:rsid w:val="006A4CDB"/>
    <w:rsid w:val="006A673A"/>
    <w:rsid w:val="006B1C5F"/>
    <w:rsid w:val="006B2E52"/>
    <w:rsid w:val="006B35C7"/>
    <w:rsid w:val="006B41CE"/>
    <w:rsid w:val="006B4FEE"/>
    <w:rsid w:val="006B7168"/>
    <w:rsid w:val="006B75C8"/>
    <w:rsid w:val="006C0D06"/>
    <w:rsid w:val="006C1E13"/>
    <w:rsid w:val="006C39E4"/>
    <w:rsid w:val="006D3AC6"/>
    <w:rsid w:val="006E417B"/>
    <w:rsid w:val="006E41DD"/>
    <w:rsid w:val="006F0B27"/>
    <w:rsid w:val="006F0E59"/>
    <w:rsid w:val="006F3D3E"/>
    <w:rsid w:val="006F4083"/>
    <w:rsid w:val="006F458A"/>
    <w:rsid w:val="006F54BC"/>
    <w:rsid w:val="00701A88"/>
    <w:rsid w:val="00702A66"/>
    <w:rsid w:val="007039C6"/>
    <w:rsid w:val="007068FD"/>
    <w:rsid w:val="007119FC"/>
    <w:rsid w:val="00717AB0"/>
    <w:rsid w:val="00720102"/>
    <w:rsid w:val="00720B82"/>
    <w:rsid w:val="00723819"/>
    <w:rsid w:val="00734C58"/>
    <w:rsid w:val="00737361"/>
    <w:rsid w:val="007421EA"/>
    <w:rsid w:val="00746088"/>
    <w:rsid w:val="007473B6"/>
    <w:rsid w:val="00747770"/>
    <w:rsid w:val="007508B8"/>
    <w:rsid w:val="00752FCD"/>
    <w:rsid w:val="00753573"/>
    <w:rsid w:val="0075409E"/>
    <w:rsid w:val="00754237"/>
    <w:rsid w:val="00754453"/>
    <w:rsid w:val="007574D8"/>
    <w:rsid w:val="007575EC"/>
    <w:rsid w:val="00760443"/>
    <w:rsid w:val="007610D2"/>
    <w:rsid w:val="0076422D"/>
    <w:rsid w:val="007657A5"/>
    <w:rsid w:val="007731EB"/>
    <w:rsid w:val="0077679A"/>
    <w:rsid w:val="007769B0"/>
    <w:rsid w:val="00780B43"/>
    <w:rsid w:val="007849BD"/>
    <w:rsid w:val="00785F5A"/>
    <w:rsid w:val="00795B5C"/>
    <w:rsid w:val="007973EF"/>
    <w:rsid w:val="007A07A9"/>
    <w:rsid w:val="007A2D30"/>
    <w:rsid w:val="007A3692"/>
    <w:rsid w:val="007A44E3"/>
    <w:rsid w:val="007A7B65"/>
    <w:rsid w:val="007B0B2F"/>
    <w:rsid w:val="007B0C21"/>
    <w:rsid w:val="007B0DC5"/>
    <w:rsid w:val="007C546A"/>
    <w:rsid w:val="007E0A17"/>
    <w:rsid w:val="007E38C1"/>
    <w:rsid w:val="007E7419"/>
    <w:rsid w:val="007F01B0"/>
    <w:rsid w:val="007F2E4D"/>
    <w:rsid w:val="007F7536"/>
    <w:rsid w:val="00802AA0"/>
    <w:rsid w:val="008063BE"/>
    <w:rsid w:val="008069C4"/>
    <w:rsid w:val="00806F09"/>
    <w:rsid w:val="0080736C"/>
    <w:rsid w:val="0081363B"/>
    <w:rsid w:val="008172B4"/>
    <w:rsid w:val="00817C67"/>
    <w:rsid w:val="0082752E"/>
    <w:rsid w:val="00831022"/>
    <w:rsid w:val="00832371"/>
    <w:rsid w:val="008331A0"/>
    <w:rsid w:val="00834437"/>
    <w:rsid w:val="0083501C"/>
    <w:rsid w:val="008353D5"/>
    <w:rsid w:val="00837075"/>
    <w:rsid w:val="00845828"/>
    <w:rsid w:val="00845B0F"/>
    <w:rsid w:val="00847CAB"/>
    <w:rsid w:val="008513F9"/>
    <w:rsid w:val="00853AD4"/>
    <w:rsid w:val="0085452D"/>
    <w:rsid w:val="008545F8"/>
    <w:rsid w:val="00856DE1"/>
    <w:rsid w:val="00857434"/>
    <w:rsid w:val="008609DC"/>
    <w:rsid w:val="00861DEC"/>
    <w:rsid w:val="00862D0A"/>
    <w:rsid w:val="00864DDD"/>
    <w:rsid w:val="008666EF"/>
    <w:rsid w:val="00867A32"/>
    <w:rsid w:val="0087171E"/>
    <w:rsid w:val="00877E64"/>
    <w:rsid w:val="00880687"/>
    <w:rsid w:val="00881EE6"/>
    <w:rsid w:val="00883E00"/>
    <w:rsid w:val="00883EC7"/>
    <w:rsid w:val="00892203"/>
    <w:rsid w:val="00892DB7"/>
    <w:rsid w:val="00893419"/>
    <w:rsid w:val="0089659D"/>
    <w:rsid w:val="008A5E6C"/>
    <w:rsid w:val="008A703A"/>
    <w:rsid w:val="008B09AE"/>
    <w:rsid w:val="008B57DB"/>
    <w:rsid w:val="008C01D4"/>
    <w:rsid w:val="008C3BCE"/>
    <w:rsid w:val="008C79F3"/>
    <w:rsid w:val="008D4ED2"/>
    <w:rsid w:val="008E2BFE"/>
    <w:rsid w:val="008E4A9D"/>
    <w:rsid w:val="008E7CF2"/>
    <w:rsid w:val="008F06C0"/>
    <w:rsid w:val="008F20CA"/>
    <w:rsid w:val="008F2FF1"/>
    <w:rsid w:val="008F3786"/>
    <w:rsid w:val="008F574A"/>
    <w:rsid w:val="009014A0"/>
    <w:rsid w:val="0090185C"/>
    <w:rsid w:val="00901F30"/>
    <w:rsid w:val="00903759"/>
    <w:rsid w:val="00903F6E"/>
    <w:rsid w:val="00911164"/>
    <w:rsid w:val="00911E8B"/>
    <w:rsid w:val="00913424"/>
    <w:rsid w:val="00913A4E"/>
    <w:rsid w:val="00913A5F"/>
    <w:rsid w:val="00913BF0"/>
    <w:rsid w:val="009175C5"/>
    <w:rsid w:val="00922D00"/>
    <w:rsid w:val="00922F2B"/>
    <w:rsid w:val="00923FD9"/>
    <w:rsid w:val="0092483A"/>
    <w:rsid w:val="0092532B"/>
    <w:rsid w:val="00930B15"/>
    <w:rsid w:val="009317CF"/>
    <w:rsid w:val="00934592"/>
    <w:rsid w:val="0093530C"/>
    <w:rsid w:val="0094105F"/>
    <w:rsid w:val="00942062"/>
    <w:rsid w:val="00942084"/>
    <w:rsid w:val="00942B14"/>
    <w:rsid w:val="009442F3"/>
    <w:rsid w:val="00945C29"/>
    <w:rsid w:val="00946F06"/>
    <w:rsid w:val="00953B4B"/>
    <w:rsid w:val="009563DA"/>
    <w:rsid w:val="0095687A"/>
    <w:rsid w:val="00960B5E"/>
    <w:rsid w:val="00980660"/>
    <w:rsid w:val="009812F6"/>
    <w:rsid w:val="00982302"/>
    <w:rsid w:val="009837D7"/>
    <w:rsid w:val="009866F1"/>
    <w:rsid w:val="009A1F5D"/>
    <w:rsid w:val="009B35F0"/>
    <w:rsid w:val="009B4D52"/>
    <w:rsid w:val="009B6C31"/>
    <w:rsid w:val="009B7622"/>
    <w:rsid w:val="009B795C"/>
    <w:rsid w:val="009C1A25"/>
    <w:rsid w:val="009C4619"/>
    <w:rsid w:val="009C6E85"/>
    <w:rsid w:val="009D0032"/>
    <w:rsid w:val="009D0EE9"/>
    <w:rsid w:val="009D40E8"/>
    <w:rsid w:val="009D4B92"/>
    <w:rsid w:val="009D5B65"/>
    <w:rsid w:val="009D7DB2"/>
    <w:rsid w:val="009E04CE"/>
    <w:rsid w:val="009E306A"/>
    <w:rsid w:val="009E49BA"/>
    <w:rsid w:val="009E528F"/>
    <w:rsid w:val="009E5FF7"/>
    <w:rsid w:val="009E6EF9"/>
    <w:rsid w:val="009E7BE9"/>
    <w:rsid w:val="009F1ABB"/>
    <w:rsid w:val="009F1E96"/>
    <w:rsid w:val="009F777C"/>
    <w:rsid w:val="00A01705"/>
    <w:rsid w:val="00A01E98"/>
    <w:rsid w:val="00A11ED6"/>
    <w:rsid w:val="00A122D5"/>
    <w:rsid w:val="00A20D60"/>
    <w:rsid w:val="00A21DBF"/>
    <w:rsid w:val="00A246AC"/>
    <w:rsid w:val="00A34C3A"/>
    <w:rsid w:val="00A34F25"/>
    <w:rsid w:val="00A3517B"/>
    <w:rsid w:val="00A351F7"/>
    <w:rsid w:val="00A41212"/>
    <w:rsid w:val="00A42055"/>
    <w:rsid w:val="00A427E0"/>
    <w:rsid w:val="00A4363B"/>
    <w:rsid w:val="00A454D5"/>
    <w:rsid w:val="00A46031"/>
    <w:rsid w:val="00A46657"/>
    <w:rsid w:val="00A518CE"/>
    <w:rsid w:val="00A53F95"/>
    <w:rsid w:val="00A54C50"/>
    <w:rsid w:val="00A56626"/>
    <w:rsid w:val="00A613C1"/>
    <w:rsid w:val="00A65D28"/>
    <w:rsid w:val="00A66D4F"/>
    <w:rsid w:val="00A76BBB"/>
    <w:rsid w:val="00A8129C"/>
    <w:rsid w:val="00A8228F"/>
    <w:rsid w:val="00A84937"/>
    <w:rsid w:val="00A8514D"/>
    <w:rsid w:val="00A867F0"/>
    <w:rsid w:val="00A87392"/>
    <w:rsid w:val="00A90428"/>
    <w:rsid w:val="00A9618D"/>
    <w:rsid w:val="00AA7984"/>
    <w:rsid w:val="00AB09EB"/>
    <w:rsid w:val="00AB5B96"/>
    <w:rsid w:val="00AB5C21"/>
    <w:rsid w:val="00AB6423"/>
    <w:rsid w:val="00AC27F0"/>
    <w:rsid w:val="00AD1052"/>
    <w:rsid w:val="00AD72DD"/>
    <w:rsid w:val="00AD77DB"/>
    <w:rsid w:val="00AE5417"/>
    <w:rsid w:val="00AE5B1B"/>
    <w:rsid w:val="00AF1F8B"/>
    <w:rsid w:val="00AF3014"/>
    <w:rsid w:val="00AF502B"/>
    <w:rsid w:val="00B00A91"/>
    <w:rsid w:val="00B02C2A"/>
    <w:rsid w:val="00B033F9"/>
    <w:rsid w:val="00B1357C"/>
    <w:rsid w:val="00B1421C"/>
    <w:rsid w:val="00B148E2"/>
    <w:rsid w:val="00B14B73"/>
    <w:rsid w:val="00B200F4"/>
    <w:rsid w:val="00B221BC"/>
    <w:rsid w:val="00B22BA4"/>
    <w:rsid w:val="00B2390A"/>
    <w:rsid w:val="00B27242"/>
    <w:rsid w:val="00B32358"/>
    <w:rsid w:val="00B36692"/>
    <w:rsid w:val="00B377FA"/>
    <w:rsid w:val="00B46A4A"/>
    <w:rsid w:val="00B52843"/>
    <w:rsid w:val="00B57682"/>
    <w:rsid w:val="00B61EF3"/>
    <w:rsid w:val="00B64AE1"/>
    <w:rsid w:val="00B6777E"/>
    <w:rsid w:val="00B70DA2"/>
    <w:rsid w:val="00B71295"/>
    <w:rsid w:val="00B728DE"/>
    <w:rsid w:val="00B7473C"/>
    <w:rsid w:val="00B74BF1"/>
    <w:rsid w:val="00B75E99"/>
    <w:rsid w:val="00B82ECD"/>
    <w:rsid w:val="00B84176"/>
    <w:rsid w:val="00B8477B"/>
    <w:rsid w:val="00B85F7D"/>
    <w:rsid w:val="00B86352"/>
    <w:rsid w:val="00B90310"/>
    <w:rsid w:val="00B922CE"/>
    <w:rsid w:val="00B9232A"/>
    <w:rsid w:val="00B9388E"/>
    <w:rsid w:val="00B94703"/>
    <w:rsid w:val="00B964CA"/>
    <w:rsid w:val="00B96610"/>
    <w:rsid w:val="00B974E5"/>
    <w:rsid w:val="00BA01C7"/>
    <w:rsid w:val="00BA741C"/>
    <w:rsid w:val="00BB0574"/>
    <w:rsid w:val="00BB5E21"/>
    <w:rsid w:val="00BB6DBB"/>
    <w:rsid w:val="00BC0383"/>
    <w:rsid w:val="00BC0533"/>
    <w:rsid w:val="00BC0793"/>
    <w:rsid w:val="00BC1A50"/>
    <w:rsid w:val="00BC1CEA"/>
    <w:rsid w:val="00BC5EEF"/>
    <w:rsid w:val="00BC63FD"/>
    <w:rsid w:val="00BC7BE1"/>
    <w:rsid w:val="00BE110E"/>
    <w:rsid w:val="00BE308B"/>
    <w:rsid w:val="00BE431B"/>
    <w:rsid w:val="00BF1412"/>
    <w:rsid w:val="00BF63EB"/>
    <w:rsid w:val="00BF6684"/>
    <w:rsid w:val="00BF7E9D"/>
    <w:rsid w:val="00C016B6"/>
    <w:rsid w:val="00C03E20"/>
    <w:rsid w:val="00C05002"/>
    <w:rsid w:val="00C050C3"/>
    <w:rsid w:val="00C0742B"/>
    <w:rsid w:val="00C10CD1"/>
    <w:rsid w:val="00C11796"/>
    <w:rsid w:val="00C138AE"/>
    <w:rsid w:val="00C167B4"/>
    <w:rsid w:val="00C20C8B"/>
    <w:rsid w:val="00C248CF"/>
    <w:rsid w:val="00C25B7D"/>
    <w:rsid w:val="00C26D24"/>
    <w:rsid w:val="00C2796A"/>
    <w:rsid w:val="00C30CA5"/>
    <w:rsid w:val="00C30E01"/>
    <w:rsid w:val="00C31C6C"/>
    <w:rsid w:val="00C345D6"/>
    <w:rsid w:val="00C34CA8"/>
    <w:rsid w:val="00C35D41"/>
    <w:rsid w:val="00C366C3"/>
    <w:rsid w:val="00C40F64"/>
    <w:rsid w:val="00C45D97"/>
    <w:rsid w:val="00C46FAF"/>
    <w:rsid w:val="00C47117"/>
    <w:rsid w:val="00C472A9"/>
    <w:rsid w:val="00C50BF0"/>
    <w:rsid w:val="00C53711"/>
    <w:rsid w:val="00C56A0F"/>
    <w:rsid w:val="00C618B4"/>
    <w:rsid w:val="00C63121"/>
    <w:rsid w:val="00C65730"/>
    <w:rsid w:val="00C70457"/>
    <w:rsid w:val="00C71E6F"/>
    <w:rsid w:val="00C73503"/>
    <w:rsid w:val="00C76729"/>
    <w:rsid w:val="00C81ABD"/>
    <w:rsid w:val="00C81FA2"/>
    <w:rsid w:val="00C82EF9"/>
    <w:rsid w:val="00C960EE"/>
    <w:rsid w:val="00CA5955"/>
    <w:rsid w:val="00CB0681"/>
    <w:rsid w:val="00CB097E"/>
    <w:rsid w:val="00CB3B17"/>
    <w:rsid w:val="00CB50CF"/>
    <w:rsid w:val="00CB5608"/>
    <w:rsid w:val="00CB6D4E"/>
    <w:rsid w:val="00CC0BA7"/>
    <w:rsid w:val="00CC1F9B"/>
    <w:rsid w:val="00CC428E"/>
    <w:rsid w:val="00CC42AE"/>
    <w:rsid w:val="00CC65E1"/>
    <w:rsid w:val="00CD1697"/>
    <w:rsid w:val="00CD5625"/>
    <w:rsid w:val="00CD6E3C"/>
    <w:rsid w:val="00CE25D4"/>
    <w:rsid w:val="00CE540C"/>
    <w:rsid w:val="00CE6248"/>
    <w:rsid w:val="00CF265D"/>
    <w:rsid w:val="00CF4099"/>
    <w:rsid w:val="00CF4F19"/>
    <w:rsid w:val="00CF5EE0"/>
    <w:rsid w:val="00D0021E"/>
    <w:rsid w:val="00D00CD2"/>
    <w:rsid w:val="00D01179"/>
    <w:rsid w:val="00D0342E"/>
    <w:rsid w:val="00D05637"/>
    <w:rsid w:val="00D074FD"/>
    <w:rsid w:val="00D1063D"/>
    <w:rsid w:val="00D15A87"/>
    <w:rsid w:val="00D16092"/>
    <w:rsid w:val="00D16E3B"/>
    <w:rsid w:val="00D17D96"/>
    <w:rsid w:val="00D2441F"/>
    <w:rsid w:val="00D25534"/>
    <w:rsid w:val="00D27697"/>
    <w:rsid w:val="00D32343"/>
    <w:rsid w:val="00D37237"/>
    <w:rsid w:val="00D40796"/>
    <w:rsid w:val="00D424AE"/>
    <w:rsid w:val="00D44F64"/>
    <w:rsid w:val="00D5000A"/>
    <w:rsid w:val="00D5011D"/>
    <w:rsid w:val="00D50D97"/>
    <w:rsid w:val="00D54351"/>
    <w:rsid w:val="00D61827"/>
    <w:rsid w:val="00D61F1C"/>
    <w:rsid w:val="00D63C08"/>
    <w:rsid w:val="00D7284C"/>
    <w:rsid w:val="00D74C64"/>
    <w:rsid w:val="00D76A4F"/>
    <w:rsid w:val="00D82E06"/>
    <w:rsid w:val="00D82ECE"/>
    <w:rsid w:val="00D85C7F"/>
    <w:rsid w:val="00D91715"/>
    <w:rsid w:val="00D93094"/>
    <w:rsid w:val="00D95952"/>
    <w:rsid w:val="00DA1127"/>
    <w:rsid w:val="00DA192E"/>
    <w:rsid w:val="00DA5EC0"/>
    <w:rsid w:val="00DB3FF5"/>
    <w:rsid w:val="00DB6F5E"/>
    <w:rsid w:val="00DC1CAD"/>
    <w:rsid w:val="00DC768D"/>
    <w:rsid w:val="00DD7C9B"/>
    <w:rsid w:val="00DE02A9"/>
    <w:rsid w:val="00DE47D2"/>
    <w:rsid w:val="00DE5DA0"/>
    <w:rsid w:val="00DE641F"/>
    <w:rsid w:val="00DE6E55"/>
    <w:rsid w:val="00DF018A"/>
    <w:rsid w:val="00DF047D"/>
    <w:rsid w:val="00DF7C62"/>
    <w:rsid w:val="00DF7CEB"/>
    <w:rsid w:val="00E01AF7"/>
    <w:rsid w:val="00E03B94"/>
    <w:rsid w:val="00E0496D"/>
    <w:rsid w:val="00E10D2C"/>
    <w:rsid w:val="00E139C0"/>
    <w:rsid w:val="00E24482"/>
    <w:rsid w:val="00E270B4"/>
    <w:rsid w:val="00E27FE0"/>
    <w:rsid w:val="00E317FE"/>
    <w:rsid w:val="00E32739"/>
    <w:rsid w:val="00E34544"/>
    <w:rsid w:val="00E34595"/>
    <w:rsid w:val="00E423B7"/>
    <w:rsid w:val="00E46D7A"/>
    <w:rsid w:val="00E46E7E"/>
    <w:rsid w:val="00E47F85"/>
    <w:rsid w:val="00E529BA"/>
    <w:rsid w:val="00E56145"/>
    <w:rsid w:val="00E62247"/>
    <w:rsid w:val="00E62F1F"/>
    <w:rsid w:val="00E6421A"/>
    <w:rsid w:val="00E648CC"/>
    <w:rsid w:val="00E67102"/>
    <w:rsid w:val="00E7089B"/>
    <w:rsid w:val="00E72844"/>
    <w:rsid w:val="00E81CD7"/>
    <w:rsid w:val="00E85398"/>
    <w:rsid w:val="00E86F25"/>
    <w:rsid w:val="00E92B36"/>
    <w:rsid w:val="00E94096"/>
    <w:rsid w:val="00EA5BE5"/>
    <w:rsid w:val="00EA7C1D"/>
    <w:rsid w:val="00EB2F17"/>
    <w:rsid w:val="00EB40A1"/>
    <w:rsid w:val="00EB5FAF"/>
    <w:rsid w:val="00EB71C3"/>
    <w:rsid w:val="00EC163F"/>
    <w:rsid w:val="00EC1DCC"/>
    <w:rsid w:val="00EC355B"/>
    <w:rsid w:val="00EC501F"/>
    <w:rsid w:val="00EC6685"/>
    <w:rsid w:val="00EC6932"/>
    <w:rsid w:val="00EC70E8"/>
    <w:rsid w:val="00EC71F1"/>
    <w:rsid w:val="00ED1758"/>
    <w:rsid w:val="00ED1D2B"/>
    <w:rsid w:val="00ED34EE"/>
    <w:rsid w:val="00EE166A"/>
    <w:rsid w:val="00EE17E7"/>
    <w:rsid w:val="00EE5A58"/>
    <w:rsid w:val="00EF0183"/>
    <w:rsid w:val="00EF61C9"/>
    <w:rsid w:val="00F01C31"/>
    <w:rsid w:val="00F05BD1"/>
    <w:rsid w:val="00F0787B"/>
    <w:rsid w:val="00F164DB"/>
    <w:rsid w:val="00F17323"/>
    <w:rsid w:val="00F2162B"/>
    <w:rsid w:val="00F21B80"/>
    <w:rsid w:val="00F30DD3"/>
    <w:rsid w:val="00F33F91"/>
    <w:rsid w:val="00F36562"/>
    <w:rsid w:val="00F466F2"/>
    <w:rsid w:val="00F47705"/>
    <w:rsid w:val="00F50A69"/>
    <w:rsid w:val="00F52AE2"/>
    <w:rsid w:val="00F56022"/>
    <w:rsid w:val="00F61FA0"/>
    <w:rsid w:val="00F624E7"/>
    <w:rsid w:val="00F62C55"/>
    <w:rsid w:val="00F66FA1"/>
    <w:rsid w:val="00F703D2"/>
    <w:rsid w:val="00F70833"/>
    <w:rsid w:val="00F77E6E"/>
    <w:rsid w:val="00F81C50"/>
    <w:rsid w:val="00F82E95"/>
    <w:rsid w:val="00F84C4F"/>
    <w:rsid w:val="00F86021"/>
    <w:rsid w:val="00F8690C"/>
    <w:rsid w:val="00F86A95"/>
    <w:rsid w:val="00F87784"/>
    <w:rsid w:val="00F91AD7"/>
    <w:rsid w:val="00F936CD"/>
    <w:rsid w:val="00F96B6A"/>
    <w:rsid w:val="00FA00D0"/>
    <w:rsid w:val="00FA2F21"/>
    <w:rsid w:val="00FA409F"/>
    <w:rsid w:val="00FA5A41"/>
    <w:rsid w:val="00FA6055"/>
    <w:rsid w:val="00FA66CF"/>
    <w:rsid w:val="00FA7D7D"/>
    <w:rsid w:val="00FA7FA7"/>
    <w:rsid w:val="00FB3E73"/>
    <w:rsid w:val="00FB5F08"/>
    <w:rsid w:val="00FB7361"/>
    <w:rsid w:val="00FC15AD"/>
    <w:rsid w:val="00FC1920"/>
    <w:rsid w:val="00FC280E"/>
    <w:rsid w:val="00FC345E"/>
    <w:rsid w:val="00FC662D"/>
    <w:rsid w:val="00FC7B02"/>
    <w:rsid w:val="00FD0578"/>
    <w:rsid w:val="00FD0FAE"/>
    <w:rsid w:val="00FD12FE"/>
    <w:rsid w:val="00FD1471"/>
    <w:rsid w:val="00FD74CB"/>
    <w:rsid w:val="00FE16AD"/>
    <w:rsid w:val="00FE19B4"/>
    <w:rsid w:val="00FE32BF"/>
    <w:rsid w:val="00FE50D0"/>
    <w:rsid w:val="00FE7C3B"/>
    <w:rsid w:val="00FE7E51"/>
    <w:rsid w:val="00FF2CF1"/>
    <w:rsid w:val="00FF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B73F9"/>
  <w14:defaultImageDpi w14:val="32767"/>
  <w15:chartTrackingRefBased/>
  <w15:docId w15:val="{4480B7C4-6D2D-C44A-AA0D-62343A212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63EB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E2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E2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E28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E2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E28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E28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E28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E28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E28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E28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E28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E28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E282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E282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E282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E282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E282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E282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E28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E2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E28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E2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E28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E282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E282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E282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E2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E282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E2823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Fuentedeprrafopredeter"/>
    <w:rsid w:val="007E7419"/>
  </w:style>
  <w:style w:type="paragraph" w:styleId="Bibliografa">
    <w:name w:val="Bibliography"/>
    <w:basedOn w:val="Normal"/>
    <w:next w:val="Normal"/>
    <w:uiPriority w:val="37"/>
    <w:unhideWhenUsed/>
    <w:rsid w:val="00F01C31"/>
  </w:style>
  <w:style w:type="paragraph" w:styleId="Revisin">
    <w:name w:val="Revision"/>
    <w:hidden/>
    <w:uiPriority w:val="99"/>
    <w:semiHidden/>
    <w:rsid w:val="00D25534"/>
  </w:style>
  <w:style w:type="character" w:styleId="Refdecomentario">
    <w:name w:val="annotation reference"/>
    <w:basedOn w:val="Fuentedeprrafopredeter"/>
    <w:uiPriority w:val="99"/>
    <w:semiHidden/>
    <w:unhideWhenUsed/>
    <w:rsid w:val="00586E7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86E7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86E7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86E7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86E77"/>
    <w:rPr>
      <w:b/>
      <w:bCs/>
      <w:sz w:val="20"/>
      <w:szCs w:val="20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B200F4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B200F4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B200F4"/>
    <w:rPr>
      <w:vertAlign w:val="superscrip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74C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74CB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3C70F7"/>
    <w:rPr>
      <w:color w:val="666666"/>
    </w:rPr>
  </w:style>
  <w:style w:type="character" w:styleId="Hipervnculo">
    <w:name w:val="Hyperlink"/>
    <w:basedOn w:val="Fuentedeprrafopredeter"/>
    <w:uiPriority w:val="99"/>
    <w:unhideWhenUsed/>
    <w:rsid w:val="00036DB9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74F4B"/>
    <w:pPr>
      <w:spacing w:before="100" w:beforeAutospacing="1" w:after="100" w:afterAutospacing="1"/>
    </w:pPr>
  </w:style>
  <w:style w:type="paragraph" w:styleId="Descripcin">
    <w:name w:val="caption"/>
    <w:basedOn w:val="Normal"/>
    <w:next w:val="Normal"/>
    <w:uiPriority w:val="35"/>
    <w:unhideWhenUsed/>
    <w:qFormat/>
    <w:rsid w:val="0016611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79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2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56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05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3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24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49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9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2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43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66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01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7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84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8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97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2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76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33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73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3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9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47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67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4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9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5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43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3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8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7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86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3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3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05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87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7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0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6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6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23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5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2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8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C33310-CC59-470C-A670-65C986AFF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842</Words>
  <Characters>4635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eria-Martinez, Mercedes</dc:creator>
  <cp:keywords/>
  <dc:description/>
  <cp:lastModifiedBy>Vanesa Jordá</cp:lastModifiedBy>
  <cp:revision>12</cp:revision>
  <dcterms:created xsi:type="dcterms:W3CDTF">2025-03-25T11:32:00Z</dcterms:created>
  <dcterms:modified xsi:type="dcterms:W3CDTF">2025-09-26T09:54:00Z</dcterms:modified>
</cp:coreProperties>
</file>